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60D8E" w14:textId="6E45D999" w:rsidR="000F4761" w:rsidRDefault="000F4761" w:rsidP="005B567D">
      <w:pPr>
        <w:pStyle w:val="TableTitle"/>
        <w:rPr>
          <w:b/>
          <w:bCs/>
        </w:rPr>
      </w:pPr>
      <w:r>
        <w:rPr>
          <w:b/>
          <w:bCs/>
        </w:rPr>
        <w:t>A. COREQ checklist for qualitative studies</w:t>
      </w:r>
      <w:r w:rsidR="0061392A">
        <w:rPr>
          <w:b/>
          <w:bCs/>
        </w:rPr>
        <w:t xml:space="preserve"> [qualitative study elements]</w:t>
      </w:r>
    </w:p>
    <w:p w14:paraId="5048966F" w14:textId="77777777" w:rsidR="000F4761" w:rsidRDefault="000F4761" w:rsidP="005B567D">
      <w:pPr>
        <w:pStyle w:val="TableTitle"/>
        <w:rPr>
          <w:b/>
          <w:bCs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864E8" w:rsidRPr="006864E8" w14:paraId="20139EB2" w14:textId="77777777" w:rsidTr="006864E8">
        <w:tc>
          <w:tcPr>
            <w:tcW w:w="2844" w:type="dxa"/>
            <w:shd w:val="clear" w:color="auto" w:fill="auto"/>
          </w:tcPr>
          <w:p w14:paraId="39E4329A" w14:textId="7C7419EB" w:rsidR="006864E8" w:rsidRPr="006864E8" w:rsidRDefault="006864E8" w:rsidP="000D34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6864E8">
              <w:rPr>
                <w:b/>
                <w:sz w:val="20"/>
                <w:szCs w:val="16"/>
              </w:rPr>
              <w:t xml:space="preserve">Item </w:t>
            </w:r>
          </w:p>
        </w:tc>
        <w:tc>
          <w:tcPr>
            <w:tcW w:w="4356" w:type="dxa"/>
            <w:shd w:val="clear" w:color="auto" w:fill="auto"/>
          </w:tcPr>
          <w:p w14:paraId="027617CA" w14:textId="77777777" w:rsidR="006864E8" w:rsidRPr="006864E8" w:rsidRDefault="006864E8" w:rsidP="00E3186D">
            <w:pPr>
              <w:rPr>
                <w:b/>
                <w:sz w:val="20"/>
                <w:szCs w:val="16"/>
              </w:rPr>
            </w:pPr>
            <w:r w:rsidRPr="006864E8">
              <w:rPr>
                <w:b/>
                <w:sz w:val="20"/>
                <w:szCs w:val="16"/>
              </w:rPr>
              <w:t>Guide questions/description</w:t>
            </w:r>
          </w:p>
        </w:tc>
        <w:tc>
          <w:tcPr>
            <w:tcW w:w="2340" w:type="dxa"/>
            <w:shd w:val="clear" w:color="auto" w:fill="auto"/>
          </w:tcPr>
          <w:p w14:paraId="4D77A44C" w14:textId="77777777" w:rsidR="00C73DCE" w:rsidRDefault="006864E8" w:rsidP="00E3186D">
            <w:pPr>
              <w:rPr>
                <w:b/>
                <w:sz w:val="20"/>
                <w:szCs w:val="16"/>
              </w:rPr>
            </w:pPr>
            <w:r w:rsidRPr="006864E8">
              <w:rPr>
                <w:b/>
                <w:sz w:val="20"/>
                <w:szCs w:val="16"/>
              </w:rPr>
              <w:t xml:space="preserve">Reported on </w:t>
            </w:r>
          </w:p>
          <w:p w14:paraId="077B4BB2" w14:textId="5B9AD47D" w:rsidR="006864E8" w:rsidRPr="006864E8" w:rsidRDefault="006864E8" w:rsidP="00E3186D">
            <w:pPr>
              <w:rPr>
                <w:b/>
                <w:sz w:val="20"/>
                <w:szCs w:val="16"/>
              </w:rPr>
            </w:pPr>
            <w:r w:rsidRPr="006864E8">
              <w:rPr>
                <w:b/>
                <w:sz w:val="20"/>
                <w:szCs w:val="16"/>
              </w:rPr>
              <w:t xml:space="preserve">Page </w:t>
            </w:r>
            <w:r w:rsidR="00C73DCE">
              <w:rPr>
                <w:b/>
                <w:sz w:val="20"/>
                <w:szCs w:val="16"/>
              </w:rPr>
              <w:t xml:space="preserve">no </w:t>
            </w:r>
            <w:r w:rsidR="00F567D9" w:rsidRPr="00F567D9">
              <w:rPr>
                <w:b/>
                <w:sz w:val="20"/>
              </w:rPr>
              <w:t>(for peer review stage)</w:t>
            </w:r>
          </w:p>
        </w:tc>
      </w:tr>
      <w:tr w:rsidR="006864E8" w:rsidRPr="006864E8" w14:paraId="15FF1C4D" w14:textId="77777777" w:rsidTr="00E3186D">
        <w:tc>
          <w:tcPr>
            <w:tcW w:w="2844" w:type="dxa"/>
          </w:tcPr>
          <w:p w14:paraId="2BBBD185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6864E8">
              <w:rPr>
                <w:b/>
                <w:sz w:val="20"/>
                <w:szCs w:val="16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5F61B51E" w14:textId="77777777" w:rsidR="006864E8" w:rsidRPr="006864E8" w:rsidRDefault="006864E8" w:rsidP="00E3186D">
            <w:pPr>
              <w:rPr>
                <w:sz w:val="20"/>
                <w:szCs w:val="16"/>
              </w:rPr>
            </w:pPr>
          </w:p>
        </w:tc>
        <w:tc>
          <w:tcPr>
            <w:tcW w:w="2340" w:type="dxa"/>
          </w:tcPr>
          <w:p w14:paraId="426E2145" w14:textId="38C5E8A8" w:rsidR="006864E8" w:rsidRPr="006864E8" w:rsidRDefault="006864E8" w:rsidP="00E3186D">
            <w:pPr>
              <w:rPr>
                <w:sz w:val="20"/>
                <w:szCs w:val="16"/>
              </w:rPr>
            </w:pPr>
          </w:p>
        </w:tc>
      </w:tr>
      <w:tr w:rsidR="006864E8" w:rsidRPr="006864E8" w14:paraId="0D88ABBA" w14:textId="77777777" w:rsidTr="00E3186D">
        <w:tc>
          <w:tcPr>
            <w:tcW w:w="9540" w:type="dxa"/>
            <w:gridSpan w:val="3"/>
          </w:tcPr>
          <w:p w14:paraId="76ED6D57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b/>
                <w:bCs/>
                <w:i/>
                <w:sz w:val="20"/>
                <w:szCs w:val="16"/>
              </w:rPr>
              <w:t xml:space="preserve">Personal Characteristics </w:t>
            </w:r>
          </w:p>
        </w:tc>
      </w:tr>
      <w:tr w:rsidR="006864E8" w:rsidRPr="006864E8" w14:paraId="536FF6BA" w14:textId="77777777" w:rsidTr="00E3186D">
        <w:tc>
          <w:tcPr>
            <w:tcW w:w="2844" w:type="dxa"/>
          </w:tcPr>
          <w:p w14:paraId="4F30C1A1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1. Interviewer/facilitator</w:t>
            </w:r>
          </w:p>
        </w:tc>
        <w:tc>
          <w:tcPr>
            <w:tcW w:w="4356" w:type="dxa"/>
          </w:tcPr>
          <w:p w14:paraId="1C812D22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Which author/s conducted the interviews or focus groups? </w:t>
            </w:r>
          </w:p>
        </w:tc>
        <w:tc>
          <w:tcPr>
            <w:tcW w:w="2340" w:type="dxa"/>
          </w:tcPr>
          <w:p w14:paraId="28E77B3F" w14:textId="5103F7EB" w:rsidR="006864E8" w:rsidRPr="006864E8" w:rsidRDefault="00B90768" w:rsidP="00B2466E">
            <w:pPr>
              <w:rPr>
                <w:sz w:val="20"/>
                <w:szCs w:val="16"/>
                <w:lang w:val="pt-BR"/>
              </w:rPr>
            </w:pPr>
            <w:r>
              <w:rPr>
                <w:sz w:val="20"/>
                <w:szCs w:val="16"/>
                <w:lang w:val="pt-BR"/>
              </w:rPr>
              <w:t>HJB; 14</w:t>
            </w:r>
          </w:p>
        </w:tc>
      </w:tr>
      <w:tr w:rsidR="006864E8" w:rsidRPr="006864E8" w14:paraId="26DC9CDE" w14:textId="77777777" w:rsidTr="00E3186D">
        <w:tc>
          <w:tcPr>
            <w:tcW w:w="2844" w:type="dxa"/>
          </w:tcPr>
          <w:p w14:paraId="09592B6B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2. Credentials; </w:t>
            </w:r>
          </w:p>
          <w:p w14:paraId="3CE36649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3. Occupation; </w:t>
            </w:r>
          </w:p>
          <w:p w14:paraId="7AD7E41E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4. Gender; </w:t>
            </w:r>
          </w:p>
          <w:p w14:paraId="47575ECA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5. Experience and training</w:t>
            </w:r>
          </w:p>
        </w:tc>
        <w:tc>
          <w:tcPr>
            <w:tcW w:w="4356" w:type="dxa"/>
          </w:tcPr>
          <w:p w14:paraId="7DDC4A04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What were the researcher’s credentials? E.g. PhD, MD </w:t>
            </w:r>
          </w:p>
          <w:p w14:paraId="0710651B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What was their occupation at the time of the study?</w:t>
            </w:r>
          </w:p>
          <w:p w14:paraId="1B0374C8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Were the researchers male or female?</w:t>
            </w:r>
          </w:p>
          <w:p w14:paraId="6EA3EA6E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What experience or training did the researchers have?</w:t>
            </w:r>
          </w:p>
        </w:tc>
        <w:tc>
          <w:tcPr>
            <w:tcW w:w="2340" w:type="dxa"/>
          </w:tcPr>
          <w:p w14:paraId="23A5B34F" w14:textId="124F557F" w:rsidR="006864E8" w:rsidRPr="006864E8" w:rsidRDefault="00087D2F" w:rsidP="00E3186D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</w:t>
            </w:r>
          </w:p>
        </w:tc>
      </w:tr>
      <w:tr w:rsidR="006864E8" w:rsidRPr="006864E8" w14:paraId="14AC4927" w14:textId="77777777" w:rsidTr="00E3186D">
        <w:tc>
          <w:tcPr>
            <w:tcW w:w="9540" w:type="dxa"/>
            <w:gridSpan w:val="3"/>
          </w:tcPr>
          <w:p w14:paraId="787AA8D7" w14:textId="77777777" w:rsidR="006864E8" w:rsidRPr="006864E8" w:rsidRDefault="006864E8" w:rsidP="00E3186D">
            <w:pPr>
              <w:rPr>
                <w:b/>
                <w:bCs/>
                <w:sz w:val="20"/>
                <w:szCs w:val="16"/>
              </w:rPr>
            </w:pPr>
            <w:r w:rsidRPr="006864E8">
              <w:rPr>
                <w:b/>
                <w:bCs/>
                <w:i/>
                <w:sz w:val="20"/>
                <w:szCs w:val="16"/>
              </w:rPr>
              <w:t xml:space="preserve">Relationship with participants </w:t>
            </w:r>
          </w:p>
        </w:tc>
      </w:tr>
      <w:tr w:rsidR="006864E8" w:rsidRPr="006864E8" w14:paraId="2BD98179" w14:textId="77777777" w:rsidTr="00E3186D">
        <w:tc>
          <w:tcPr>
            <w:tcW w:w="2844" w:type="dxa"/>
          </w:tcPr>
          <w:p w14:paraId="307F1930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6. Relationship established; </w:t>
            </w:r>
          </w:p>
          <w:p w14:paraId="16F60CDF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7. Participant knowledge of the interviewer</w:t>
            </w:r>
          </w:p>
        </w:tc>
        <w:tc>
          <w:tcPr>
            <w:tcW w:w="4356" w:type="dxa"/>
          </w:tcPr>
          <w:p w14:paraId="785896F5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Was a relationship established prior to study commencement?</w:t>
            </w:r>
          </w:p>
          <w:p w14:paraId="79A42DEF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What did the participants know about the researcher? e.g. personal goals, reasons for doing the research</w:t>
            </w:r>
          </w:p>
        </w:tc>
        <w:tc>
          <w:tcPr>
            <w:tcW w:w="2340" w:type="dxa"/>
          </w:tcPr>
          <w:p w14:paraId="7347FD9E" w14:textId="3888D449" w:rsidR="006864E8" w:rsidRPr="00581105" w:rsidRDefault="00581105" w:rsidP="00486C3A">
            <w:pPr>
              <w:rPr>
                <w:rFonts w:eastAsia="Malgun Gothic"/>
                <w:bCs/>
                <w:sz w:val="20"/>
                <w:szCs w:val="16"/>
                <w:lang w:val="pt-BR" w:eastAsia="ko-KR"/>
              </w:rPr>
            </w:pPr>
            <w:r w:rsidRPr="00581105">
              <w:rPr>
                <w:rFonts w:eastAsia="Malgun Gothic"/>
                <w:bCs/>
                <w:sz w:val="20"/>
                <w:szCs w:val="16"/>
                <w:lang w:val="pt-BR" w:eastAsia="ko-KR"/>
              </w:rPr>
              <w:t>15</w:t>
            </w:r>
          </w:p>
        </w:tc>
      </w:tr>
      <w:tr w:rsidR="006864E8" w:rsidRPr="006864E8" w14:paraId="3EEF4A92" w14:textId="77777777" w:rsidTr="00E3186D">
        <w:tc>
          <w:tcPr>
            <w:tcW w:w="2844" w:type="dxa"/>
          </w:tcPr>
          <w:p w14:paraId="5248C829" w14:textId="77777777" w:rsidR="006864E8" w:rsidRPr="006864E8" w:rsidRDefault="006864E8" w:rsidP="00E3186D">
            <w:pPr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>8. Interviewer characteristics</w:t>
            </w:r>
          </w:p>
        </w:tc>
        <w:tc>
          <w:tcPr>
            <w:tcW w:w="4356" w:type="dxa"/>
          </w:tcPr>
          <w:p w14:paraId="4D33B87E" w14:textId="77777777" w:rsidR="006864E8" w:rsidRPr="006864E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6864E8">
              <w:rPr>
                <w:sz w:val="20"/>
                <w:szCs w:val="16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54398D51" w14:textId="77777777" w:rsidR="006864E8" w:rsidRPr="006864E8" w:rsidRDefault="006864E8" w:rsidP="00E3186D">
            <w:pPr>
              <w:rPr>
                <w:rFonts w:eastAsia="Malgun Gothic"/>
                <w:sz w:val="20"/>
                <w:szCs w:val="16"/>
                <w:lang w:eastAsia="ko-KR"/>
              </w:rPr>
            </w:pPr>
            <w:r w:rsidRPr="006864E8">
              <w:rPr>
                <w:sz w:val="20"/>
                <w:szCs w:val="16"/>
              </w:rPr>
              <w:t>As reported for items 1-5</w:t>
            </w:r>
          </w:p>
        </w:tc>
      </w:tr>
      <w:tr w:rsidR="006864E8" w:rsidRPr="000D34B8" w14:paraId="5991FEBE" w14:textId="77777777" w:rsidTr="00E3186D">
        <w:tc>
          <w:tcPr>
            <w:tcW w:w="2844" w:type="dxa"/>
          </w:tcPr>
          <w:p w14:paraId="67FC74A2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0D34B8">
              <w:rPr>
                <w:b/>
                <w:sz w:val="20"/>
                <w:szCs w:val="16"/>
              </w:rPr>
              <w:t xml:space="preserve">Domain 2: study design </w:t>
            </w:r>
          </w:p>
        </w:tc>
        <w:tc>
          <w:tcPr>
            <w:tcW w:w="4356" w:type="dxa"/>
          </w:tcPr>
          <w:p w14:paraId="5B1351E0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</w:tc>
        <w:tc>
          <w:tcPr>
            <w:tcW w:w="2340" w:type="dxa"/>
          </w:tcPr>
          <w:p w14:paraId="0F38F537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  <w:p w14:paraId="1723F59B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</w:tc>
      </w:tr>
      <w:tr w:rsidR="006864E8" w:rsidRPr="000D34B8" w14:paraId="3C408867" w14:textId="77777777" w:rsidTr="00E3186D">
        <w:tc>
          <w:tcPr>
            <w:tcW w:w="9540" w:type="dxa"/>
            <w:gridSpan w:val="3"/>
          </w:tcPr>
          <w:p w14:paraId="50E6AB25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t xml:space="preserve">Theoretical framework </w:t>
            </w:r>
          </w:p>
        </w:tc>
      </w:tr>
      <w:tr w:rsidR="006864E8" w:rsidRPr="000D34B8" w14:paraId="33381496" w14:textId="77777777" w:rsidTr="00E3186D">
        <w:tc>
          <w:tcPr>
            <w:tcW w:w="2844" w:type="dxa"/>
          </w:tcPr>
          <w:p w14:paraId="12BDA8B8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10FE5165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006B6616" w14:textId="30A95680" w:rsidR="006864E8" w:rsidRPr="000D34B8" w:rsidRDefault="007E0AA5" w:rsidP="00E3186D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</w:t>
            </w:r>
          </w:p>
        </w:tc>
      </w:tr>
      <w:tr w:rsidR="006864E8" w:rsidRPr="000D34B8" w14:paraId="3F720F35" w14:textId="77777777" w:rsidTr="00E3186D">
        <w:tc>
          <w:tcPr>
            <w:tcW w:w="9540" w:type="dxa"/>
            <w:gridSpan w:val="3"/>
          </w:tcPr>
          <w:p w14:paraId="097A99FC" w14:textId="77777777" w:rsidR="006864E8" w:rsidRPr="000D34B8" w:rsidRDefault="006864E8" w:rsidP="00E3186D">
            <w:pPr>
              <w:rPr>
                <w:b/>
                <w:bCs/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t xml:space="preserve">Participant selection </w:t>
            </w:r>
          </w:p>
        </w:tc>
      </w:tr>
      <w:tr w:rsidR="006864E8" w:rsidRPr="000D34B8" w14:paraId="011B6716" w14:textId="77777777" w:rsidTr="00E3186D">
        <w:trPr>
          <w:trHeight w:val="710"/>
        </w:trPr>
        <w:tc>
          <w:tcPr>
            <w:tcW w:w="2844" w:type="dxa"/>
          </w:tcPr>
          <w:p w14:paraId="15BE3E5C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0. Sampling</w:t>
            </w:r>
          </w:p>
        </w:tc>
        <w:tc>
          <w:tcPr>
            <w:tcW w:w="4356" w:type="dxa"/>
          </w:tcPr>
          <w:p w14:paraId="3E6AFFFA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379C22F" w14:textId="789B4A02" w:rsidR="006864E8" w:rsidRPr="000D34B8" w:rsidRDefault="002B753E" w:rsidP="00C457CA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-9</w:t>
            </w:r>
            <w:r w:rsidR="00A800A4">
              <w:rPr>
                <w:sz w:val="20"/>
                <w:szCs w:val="16"/>
              </w:rPr>
              <w:t xml:space="preserve">; Table </w:t>
            </w:r>
            <w:r w:rsidR="008556D9">
              <w:rPr>
                <w:sz w:val="20"/>
                <w:szCs w:val="16"/>
              </w:rPr>
              <w:t>1</w:t>
            </w:r>
          </w:p>
        </w:tc>
      </w:tr>
      <w:tr w:rsidR="006864E8" w:rsidRPr="000D34B8" w14:paraId="256A8A01" w14:textId="77777777" w:rsidTr="00E3186D">
        <w:tc>
          <w:tcPr>
            <w:tcW w:w="2844" w:type="dxa"/>
          </w:tcPr>
          <w:p w14:paraId="134E5A96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1. Method of approach</w:t>
            </w:r>
          </w:p>
        </w:tc>
        <w:tc>
          <w:tcPr>
            <w:tcW w:w="4356" w:type="dxa"/>
          </w:tcPr>
          <w:p w14:paraId="3FF5EAAF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D371697" w14:textId="7930C3DC" w:rsidR="006864E8" w:rsidRPr="000D34B8" w:rsidRDefault="00D53F1C" w:rsidP="00C457CA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-11</w:t>
            </w:r>
          </w:p>
        </w:tc>
      </w:tr>
      <w:tr w:rsidR="006864E8" w:rsidRPr="000D34B8" w14:paraId="2FEDD1BE" w14:textId="77777777" w:rsidTr="00E3186D">
        <w:tc>
          <w:tcPr>
            <w:tcW w:w="2844" w:type="dxa"/>
          </w:tcPr>
          <w:p w14:paraId="033D1877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2. Sample size</w:t>
            </w:r>
          </w:p>
        </w:tc>
        <w:tc>
          <w:tcPr>
            <w:tcW w:w="4356" w:type="dxa"/>
          </w:tcPr>
          <w:p w14:paraId="59E04760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445417B" w14:textId="2FD8E769" w:rsidR="006864E8" w:rsidRPr="000D34B8" w:rsidRDefault="004A61E2" w:rsidP="00C73DCE">
            <w:pPr>
              <w:rPr>
                <w:rFonts w:eastAsia="Malgun Gothic"/>
                <w:sz w:val="20"/>
                <w:szCs w:val="16"/>
                <w:lang w:eastAsia="ko-KR"/>
              </w:rPr>
            </w:pPr>
            <w:r>
              <w:rPr>
                <w:rFonts w:eastAsia="Malgun Gothic"/>
                <w:sz w:val="20"/>
                <w:szCs w:val="16"/>
                <w:lang w:eastAsia="ko-KR"/>
              </w:rPr>
              <w:t>2,</w:t>
            </w:r>
            <w:r w:rsidR="0006273C">
              <w:rPr>
                <w:rFonts w:eastAsia="Malgun Gothic"/>
                <w:sz w:val="20"/>
                <w:szCs w:val="16"/>
                <w:lang w:eastAsia="ko-KR"/>
              </w:rPr>
              <w:t xml:space="preserve"> 23</w:t>
            </w:r>
          </w:p>
        </w:tc>
      </w:tr>
      <w:tr w:rsidR="006864E8" w:rsidRPr="000D34B8" w14:paraId="4EC6DAC2" w14:textId="77777777" w:rsidTr="00E3186D">
        <w:tc>
          <w:tcPr>
            <w:tcW w:w="2844" w:type="dxa"/>
          </w:tcPr>
          <w:p w14:paraId="5194397E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3. Non-participation</w:t>
            </w:r>
          </w:p>
        </w:tc>
        <w:tc>
          <w:tcPr>
            <w:tcW w:w="4356" w:type="dxa"/>
          </w:tcPr>
          <w:p w14:paraId="3E6E7DF3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FE2B1B0" w14:textId="77777777" w:rsidR="006864E8" w:rsidRPr="000D34B8" w:rsidRDefault="006864E8" w:rsidP="00E3186D">
            <w:pPr>
              <w:rPr>
                <w:rStyle w:val="hps"/>
                <w:rFonts w:eastAsia="Malgun Gothic"/>
                <w:sz w:val="20"/>
                <w:szCs w:val="16"/>
                <w:lang w:eastAsia="ko-KR"/>
              </w:rPr>
            </w:pPr>
            <w:r w:rsidRPr="000D34B8">
              <w:rPr>
                <w:rStyle w:val="hps"/>
                <w:rFonts w:eastAsia="Malgun Gothic"/>
                <w:sz w:val="20"/>
                <w:szCs w:val="16"/>
              </w:rPr>
              <w:t>N</w:t>
            </w:r>
            <w:r w:rsidRPr="000D34B8">
              <w:rPr>
                <w:rStyle w:val="hps"/>
                <w:sz w:val="20"/>
                <w:szCs w:val="16"/>
              </w:rPr>
              <w:t>ot known</w:t>
            </w:r>
          </w:p>
          <w:p w14:paraId="26C781AF" w14:textId="77777777" w:rsidR="006864E8" w:rsidRPr="000D34B8" w:rsidRDefault="006864E8" w:rsidP="00E3186D">
            <w:pPr>
              <w:rPr>
                <w:sz w:val="20"/>
                <w:szCs w:val="16"/>
                <w:lang w:val="pt-BR"/>
              </w:rPr>
            </w:pPr>
          </w:p>
        </w:tc>
      </w:tr>
      <w:tr w:rsidR="006864E8" w:rsidRPr="000D34B8" w14:paraId="031E07B4" w14:textId="77777777" w:rsidTr="00E3186D">
        <w:tc>
          <w:tcPr>
            <w:tcW w:w="9540" w:type="dxa"/>
            <w:gridSpan w:val="3"/>
          </w:tcPr>
          <w:p w14:paraId="3DC3298E" w14:textId="77777777" w:rsidR="006864E8" w:rsidRPr="000D34B8" w:rsidRDefault="006864E8" w:rsidP="00E3186D">
            <w:pPr>
              <w:rPr>
                <w:b/>
                <w:bCs/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t>Setting</w:t>
            </w:r>
          </w:p>
        </w:tc>
      </w:tr>
      <w:tr w:rsidR="006864E8" w:rsidRPr="000D34B8" w14:paraId="328309B6" w14:textId="77777777" w:rsidTr="00E3186D">
        <w:trPr>
          <w:trHeight w:val="718"/>
        </w:trPr>
        <w:tc>
          <w:tcPr>
            <w:tcW w:w="2844" w:type="dxa"/>
          </w:tcPr>
          <w:p w14:paraId="321A3312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4. Setting of data collection</w:t>
            </w:r>
          </w:p>
        </w:tc>
        <w:tc>
          <w:tcPr>
            <w:tcW w:w="4356" w:type="dxa"/>
          </w:tcPr>
          <w:p w14:paraId="3226199A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53161D5" w14:textId="02399857" w:rsidR="006864E8" w:rsidRPr="000D34B8" w:rsidRDefault="001C2518" w:rsidP="00956027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-17</w:t>
            </w:r>
          </w:p>
        </w:tc>
      </w:tr>
      <w:tr w:rsidR="006864E8" w:rsidRPr="000D34B8" w14:paraId="5848457E" w14:textId="77777777" w:rsidTr="00E3186D">
        <w:tc>
          <w:tcPr>
            <w:tcW w:w="2844" w:type="dxa"/>
          </w:tcPr>
          <w:p w14:paraId="68186315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5. Presence of non-participants</w:t>
            </w:r>
          </w:p>
        </w:tc>
        <w:tc>
          <w:tcPr>
            <w:tcW w:w="4356" w:type="dxa"/>
          </w:tcPr>
          <w:p w14:paraId="0A9DFFEA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6A6F5AF8" w14:textId="195A8A99" w:rsidR="006864E8" w:rsidRPr="0096700C" w:rsidRDefault="0096700C" w:rsidP="00E3186D">
            <w:pPr>
              <w:rPr>
                <w:rStyle w:val="hps"/>
                <w:rFonts w:eastAsia="Malgun Gothic"/>
                <w:b/>
                <w:sz w:val="20"/>
                <w:szCs w:val="16"/>
                <w:lang w:eastAsia="ko-KR"/>
              </w:rPr>
            </w:pPr>
            <w:r w:rsidRPr="0096700C">
              <w:rPr>
                <w:sz w:val="20"/>
                <w:szCs w:val="16"/>
              </w:rPr>
              <w:t>17</w:t>
            </w:r>
          </w:p>
          <w:p w14:paraId="4D01C751" w14:textId="77777777" w:rsidR="006864E8" w:rsidRPr="0096700C" w:rsidRDefault="006864E8" w:rsidP="00E3186D">
            <w:pPr>
              <w:rPr>
                <w:sz w:val="20"/>
                <w:szCs w:val="16"/>
              </w:rPr>
            </w:pPr>
          </w:p>
        </w:tc>
      </w:tr>
      <w:tr w:rsidR="006864E8" w:rsidRPr="000D34B8" w14:paraId="18C9206C" w14:textId="77777777" w:rsidTr="00E3186D">
        <w:tc>
          <w:tcPr>
            <w:tcW w:w="2844" w:type="dxa"/>
          </w:tcPr>
          <w:p w14:paraId="679ECF28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6. Description of sample</w:t>
            </w:r>
          </w:p>
        </w:tc>
        <w:tc>
          <w:tcPr>
            <w:tcW w:w="4356" w:type="dxa"/>
          </w:tcPr>
          <w:p w14:paraId="527E304F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5DAB898F" w14:textId="3B9A4FCC" w:rsidR="006864E8" w:rsidRPr="000D34B8" w:rsidRDefault="003D621C" w:rsidP="00956027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3-24; Table 2</w:t>
            </w:r>
          </w:p>
        </w:tc>
      </w:tr>
      <w:tr w:rsidR="006864E8" w:rsidRPr="000D34B8" w14:paraId="12E718D5" w14:textId="77777777" w:rsidTr="00E3186D">
        <w:tc>
          <w:tcPr>
            <w:tcW w:w="9540" w:type="dxa"/>
            <w:gridSpan w:val="3"/>
          </w:tcPr>
          <w:p w14:paraId="76ED912B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lastRenderedPageBreak/>
              <w:t xml:space="preserve">Data collection </w:t>
            </w:r>
          </w:p>
        </w:tc>
      </w:tr>
      <w:tr w:rsidR="006864E8" w:rsidRPr="000D34B8" w14:paraId="65AA421D" w14:textId="77777777" w:rsidTr="00E3186D">
        <w:trPr>
          <w:trHeight w:val="825"/>
        </w:trPr>
        <w:tc>
          <w:tcPr>
            <w:tcW w:w="2844" w:type="dxa"/>
          </w:tcPr>
          <w:p w14:paraId="46B060BF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7. Interview guide</w:t>
            </w:r>
          </w:p>
        </w:tc>
        <w:tc>
          <w:tcPr>
            <w:tcW w:w="4356" w:type="dxa"/>
          </w:tcPr>
          <w:p w14:paraId="777C5028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questions, prompts, guides provided by the authors? </w:t>
            </w:r>
          </w:p>
          <w:p w14:paraId="771C0763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as it pilot tested? </w:t>
            </w:r>
          </w:p>
        </w:tc>
        <w:tc>
          <w:tcPr>
            <w:tcW w:w="2340" w:type="dxa"/>
          </w:tcPr>
          <w:p w14:paraId="095460B9" w14:textId="587F73D8" w:rsidR="006864E8" w:rsidRPr="000D34B8" w:rsidRDefault="00194BB8" w:rsidP="00E3186D">
            <w:pPr>
              <w:rPr>
                <w:rStyle w:val="hps"/>
                <w:rFonts w:eastAsia="Malgun Gothic"/>
                <w:sz w:val="20"/>
                <w:szCs w:val="16"/>
                <w:lang w:eastAsia="ko-KR"/>
              </w:rPr>
            </w:pPr>
            <w:r>
              <w:rPr>
                <w:sz w:val="20"/>
                <w:szCs w:val="16"/>
              </w:rPr>
              <w:t xml:space="preserve">11-12; </w:t>
            </w:r>
            <w:r w:rsidR="006864E8" w:rsidRPr="000D34B8">
              <w:rPr>
                <w:sz w:val="20"/>
                <w:szCs w:val="16"/>
              </w:rPr>
              <w:t xml:space="preserve">Supplementary file </w:t>
            </w:r>
            <w:r w:rsidR="006864E8" w:rsidRPr="00194BB8">
              <w:rPr>
                <w:sz w:val="20"/>
                <w:szCs w:val="16"/>
              </w:rPr>
              <w:t>2</w:t>
            </w:r>
          </w:p>
          <w:p w14:paraId="050F4126" w14:textId="77777777" w:rsidR="006864E8" w:rsidRPr="000D34B8" w:rsidRDefault="006864E8" w:rsidP="00E3186D">
            <w:pPr>
              <w:rPr>
                <w:rFonts w:eastAsia="Malgun Gothic"/>
                <w:sz w:val="20"/>
                <w:szCs w:val="16"/>
                <w:lang w:eastAsia="ko-KR"/>
              </w:rPr>
            </w:pPr>
          </w:p>
          <w:p w14:paraId="3542FB2A" w14:textId="218526ED" w:rsidR="006864E8" w:rsidRPr="000D34B8" w:rsidRDefault="006864E8" w:rsidP="00E3186D">
            <w:pPr>
              <w:rPr>
                <w:rFonts w:eastAsia="Malgun Gothic"/>
                <w:sz w:val="20"/>
                <w:szCs w:val="16"/>
                <w:lang w:eastAsia="ko-KR"/>
              </w:rPr>
            </w:pPr>
          </w:p>
        </w:tc>
      </w:tr>
      <w:tr w:rsidR="006864E8" w:rsidRPr="000D34B8" w14:paraId="590F1D8C" w14:textId="77777777" w:rsidTr="00E3186D">
        <w:tc>
          <w:tcPr>
            <w:tcW w:w="2844" w:type="dxa"/>
          </w:tcPr>
          <w:p w14:paraId="4FB733CB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8. Repeat interviews</w:t>
            </w:r>
          </w:p>
        </w:tc>
        <w:tc>
          <w:tcPr>
            <w:tcW w:w="4356" w:type="dxa"/>
          </w:tcPr>
          <w:p w14:paraId="424AC3BE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4944376D" w14:textId="77777777" w:rsidR="006864E8" w:rsidRPr="000D34B8" w:rsidRDefault="006864E8" w:rsidP="00E3186D">
            <w:pPr>
              <w:rPr>
                <w:bCs/>
                <w:sz w:val="20"/>
                <w:szCs w:val="16"/>
              </w:rPr>
            </w:pPr>
            <w:r w:rsidRPr="000D34B8">
              <w:rPr>
                <w:bCs/>
                <w:sz w:val="20"/>
                <w:szCs w:val="16"/>
              </w:rPr>
              <w:t>No</w:t>
            </w:r>
          </w:p>
        </w:tc>
      </w:tr>
      <w:tr w:rsidR="006864E8" w:rsidRPr="000D34B8" w14:paraId="35A75823" w14:textId="77777777" w:rsidTr="00E3186D">
        <w:tc>
          <w:tcPr>
            <w:tcW w:w="2844" w:type="dxa"/>
          </w:tcPr>
          <w:p w14:paraId="33ED729B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19. Audio/visual recording</w:t>
            </w:r>
          </w:p>
          <w:p w14:paraId="3752699E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0. Field notes</w:t>
            </w:r>
          </w:p>
          <w:p w14:paraId="6FAAACE9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1. Duration</w:t>
            </w:r>
          </w:p>
        </w:tc>
        <w:tc>
          <w:tcPr>
            <w:tcW w:w="4356" w:type="dxa"/>
          </w:tcPr>
          <w:p w14:paraId="01B850AC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Did the research use audio or visual recording to collect the data? </w:t>
            </w:r>
          </w:p>
          <w:p w14:paraId="16FB8ADD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Were ﬁeld notes made during and/ or after the interview or focus group?</w:t>
            </w:r>
          </w:p>
          <w:p w14:paraId="4B0AF27D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What was the duration of the interviews or focus groups?</w:t>
            </w:r>
          </w:p>
        </w:tc>
        <w:tc>
          <w:tcPr>
            <w:tcW w:w="2340" w:type="dxa"/>
          </w:tcPr>
          <w:p w14:paraId="7E058AB6" w14:textId="2670E24D" w:rsidR="006864E8" w:rsidRPr="000D34B8" w:rsidRDefault="003347BD" w:rsidP="00E3186D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</w:t>
            </w:r>
            <w:r w:rsidR="009655E5">
              <w:rPr>
                <w:sz w:val="20"/>
                <w:szCs w:val="16"/>
              </w:rPr>
              <w:t>5</w:t>
            </w:r>
            <w:r>
              <w:rPr>
                <w:sz w:val="20"/>
                <w:szCs w:val="16"/>
              </w:rPr>
              <w:t>-17</w:t>
            </w:r>
          </w:p>
        </w:tc>
      </w:tr>
      <w:tr w:rsidR="006864E8" w:rsidRPr="000D34B8" w14:paraId="17D5CFF6" w14:textId="77777777" w:rsidTr="00E3186D">
        <w:tc>
          <w:tcPr>
            <w:tcW w:w="2844" w:type="dxa"/>
          </w:tcPr>
          <w:p w14:paraId="6FECFF78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2. Data saturation</w:t>
            </w:r>
          </w:p>
        </w:tc>
        <w:tc>
          <w:tcPr>
            <w:tcW w:w="4356" w:type="dxa"/>
          </w:tcPr>
          <w:p w14:paraId="721186BE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256B1372" w14:textId="7B9680B2" w:rsidR="006864E8" w:rsidRPr="000D34B8" w:rsidRDefault="0086247A" w:rsidP="00E3186D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,18</w:t>
            </w:r>
          </w:p>
        </w:tc>
      </w:tr>
      <w:tr w:rsidR="006864E8" w:rsidRPr="000D34B8" w14:paraId="72F5C13B" w14:textId="77777777" w:rsidTr="00E3186D">
        <w:tc>
          <w:tcPr>
            <w:tcW w:w="2844" w:type="dxa"/>
          </w:tcPr>
          <w:p w14:paraId="0097D827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3. Transcripts returned</w:t>
            </w:r>
          </w:p>
        </w:tc>
        <w:tc>
          <w:tcPr>
            <w:tcW w:w="4356" w:type="dxa"/>
          </w:tcPr>
          <w:p w14:paraId="5C4C0418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B45E1D6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rStyle w:val="hps"/>
                <w:rFonts w:eastAsia="Malgun Gothic"/>
                <w:bCs/>
                <w:sz w:val="20"/>
                <w:szCs w:val="16"/>
                <w:lang w:eastAsia="ko-KR"/>
              </w:rPr>
              <w:t>No</w:t>
            </w:r>
          </w:p>
        </w:tc>
      </w:tr>
      <w:tr w:rsidR="006864E8" w:rsidRPr="000D34B8" w14:paraId="19D215A3" w14:textId="77777777" w:rsidTr="00E3186D">
        <w:tc>
          <w:tcPr>
            <w:tcW w:w="2844" w:type="dxa"/>
          </w:tcPr>
          <w:p w14:paraId="5902E340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0D34B8">
              <w:rPr>
                <w:b/>
                <w:sz w:val="20"/>
                <w:szCs w:val="16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ED500F7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</w:tc>
        <w:tc>
          <w:tcPr>
            <w:tcW w:w="2340" w:type="dxa"/>
          </w:tcPr>
          <w:p w14:paraId="2C92E118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</w:tc>
      </w:tr>
      <w:tr w:rsidR="006864E8" w:rsidRPr="000D34B8" w14:paraId="047E58FC" w14:textId="77777777" w:rsidTr="00E3186D">
        <w:tc>
          <w:tcPr>
            <w:tcW w:w="9540" w:type="dxa"/>
            <w:gridSpan w:val="3"/>
          </w:tcPr>
          <w:p w14:paraId="2B94BF5F" w14:textId="77777777" w:rsidR="006864E8" w:rsidRPr="000D34B8" w:rsidRDefault="006864E8" w:rsidP="00E3186D">
            <w:pPr>
              <w:rPr>
                <w:b/>
                <w:bCs/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t xml:space="preserve">Data analysis </w:t>
            </w:r>
          </w:p>
        </w:tc>
      </w:tr>
      <w:tr w:rsidR="006864E8" w:rsidRPr="000D34B8" w14:paraId="7E74C780" w14:textId="77777777" w:rsidTr="00E3186D">
        <w:tc>
          <w:tcPr>
            <w:tcW w:w="2844" w:type="dxa"/>
          </w:tcPr>
          <w:p w14:paraId="7E287B3C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4. Number of data coders</w:t>
            </w:r>
          </w:p>
        </w:tc>
        <w:tc>
          <w:tcPr>
            <w:tcW w:w="4356" w:type="dxa"/>
          </w:tcPr>
          <w:p w14:paraId="720C95C5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7DA92D6" w14:textId="5CEF9CE9" w:rsidR="006864E8" w:rsidRPr="00FF7126" w:rsidRDefault="00FF7126" w:rsidP="00E3186D">
            <w:pPr>
              <w:rPr>
                <w:rStyle w:val="hps"/>
                <w:rFonts w:eastAsia="Malgun Gothic"/>
                <w:sz w:val="16"/>
                <w:szCs w:val="12"/>
                <w:lang w:eastAsia="ko-KR"/>
              </w:rPr>
            </w:pPr>
            <w:r w:rsidRPr="00FF7126">
              <w:rPr>
                <w:sz w:val="20"/>
                <w:szCs w:val="16"/>
              </w:rPr>
              <w:t xml:space="preserve">One </w:t>
            </w:r>
          </w:p>
          <w:p w14:paraId="474007B7" w14:textId="77777777" w:rsidR="006864E8" w:rsidRPr="000D34B8" w:rsidRDefault="006864E8" w:rsidP="00E3186D">
            <w:pPr>
              <w:rPr>
                <w:sz w:val="20"/>
                <w:szCs w:val="16"/>
              </w:rPr>
            </w:pPr>
          </w:p>
        </w:tc>
      </w:tr>
      <w:tr w:rsidR="006864E8" w:rsidRPr="000D34B8" w14:paraId="47EE0961" w14:textId="77777777" w:rsidTr="00E3186D">
        <w:tc>
          <w:tcPr>
            <w:tcW w:w="2844" w:type="dxa"/>
          </w:tcPr>
          <w:p w14:paraId="61167967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5. Description of the coding tree</w:t>
            </w:r>
          </w:p>
        </w:tc>
        <w:tc>
          <w:tcPr>
            <w:tcW w:w="4356" w:type="dxa"/>
          </w:tcPr>
          <w:p w14:paraId="363C40A8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6B236531" w14:textId="009D6EED" w:rsidR="006864E8" w:rsidRPr="000D34B8" w:rsidRDefault="00603696" w:rsidP="00DF5519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-25; Table 3</w:t>
            </w:r>
          </w:p>
        </w:tc>
      </w:tr>
      <w:tr w:rsidR="006864E8" w:rsidRPr="000D34B8" w14:paraId="5958EA4E" w14:textId="77777777" w:rsidTr="00E3186D">
        <w:tc>
          <w:tcPr>
            <w:tcW w:w="2844" w:type="dxa"/>
          </w:tcPr>
          <w:p w14:paraId="11EA9C64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6. Derivation of themes</w:t>
            </w:r>
          </w:p>
        </w:tc>
        <w:tc>
          <w:tcPr>
            <w:tcW w:w="4356" w:type="dxa"/>
          </w:tcPr>
          <w:p w14:paraId="707E6D1C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themes identiﬁed in advance or derived from the data? </w:t>
            </w:r>
          </w:p>
          <w:p w14:paraId="3D2CC1A2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  <w:tc>
          <w:tcPr>
            <w:tcW w:w="2340" w:type="dxa"/>
          </w:tcPr>
          <w:p w14:paraId="6895E401" w14:textId="0746C43A" w:rsidR="006864E8" w:rsidRPr="000D34B8" w:rsidRDefault="0058262D" w:rsidP="002B0DFB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</w:t>
            </w:r>
          </w:p>
        </w:tc>
      </w:tr>
      <w:tr w:rsidR="006864E8" w:rsidRPr="000D34B8" w14:paraId="2DA0926B" w14:textId="77777777" w:rsidTr="00E3186D">
        <w:tc>
          <w:tcPr>
            <w:tcW w:w="2844" w:type="dxa"/>
          </w:tcPr>
          <w:p w14:paraId="43219A69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7. Software</w:t>
            </w:r>
          </w:p>
        </w:tc>
        <w:tc>
          <w:tcPr>
            <w:tcW w:w="4356" w:type="dxa"/>
          </w:tcPr>
          <w:p w14:paraId="7B2D9372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1E7E6C6F" w14:textId="77777777" w:rsidR="006864E8" w:rsidRPr="000D34B8" w:rsidRDefault="006864E8" w:rsidP="00E3186D">
            <w:pPr>
              <w:rPr>
                <w:rStyle w:val="hps"/>
                <w:rFonts w:eastAsia="Malgun Gothic"/>
                <w:sz w:val="20"/>
                <w:szCs w:val="16"/>
                <w:lang w:eastAsia="ko-KR"/>
              </w:rPr>
            </w:pPr>
            <w:r w:rsidRPr="000D34B8">
              <w:rPr>
                <w:sz w:val="20"/>
                <w:szCs w:val="16"/>
              </w:rPr>
              <w:t>N/A</w:t>
            </w:r>
          </w:p>
          <w:p w14:paraId="7312A714" w14:textId="77777777" w:rsidR="006864E8" w:rsidRPr="000D34B8" w:rsidRDefault="006864E8" w:rsidP="00E3186D">
            <w:pPr>
              <w:rPr>
                <w:rFonts w:eastAsia="Malgun Gothic"/>
                <w:b/>
                <w:sz w:val="20"/>
                <w:szCs w:val="16"/>
                <w:lang w:eastAsia="ko-KR"/>
              </w:rPr>
            </w:pPr>
          </w:p>
        </w:tc>
      </w:tr>
      <w:tr w:rsidR="006864E8" w:rsidRPr="000D34B8" w14:paraId="070055A1" w14:textId="77777777" w:rsidTr="00E3186D">
        <w:tc>
          <w:tcPr>
            <w:tcW w:w="2844" w:type="dxa"/>
          </w:tcPr>
          <w:p w14:paraId="041DD8EF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8. Participant checking</w:t>
            </w:r>
          </w:p>
        </w:tc>
        <w:tc>
          <w:tcPr>
            <w:tcW w:w="4356" w:type="dxa"/>
          </w:tcPr>
          <w:p w14:paraId="0817F5EF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1A4292A4" w14:textId="77777777" w:rsidR="006864E8" w:rsidRPr="000D34B8" w:rsidRDefault="006864E8" w:rsidP="00E3186D">
            <w:pPr>
              <w:rPr>
                <w:rFonts w:eastAsia="Malgun Gothic"/>
                <w:bCs/>
                <w:sz w:val="20"/>
                <w:szCs w:val="16"/>
                <w:lang w:eastAsia="ko-KR"/>
              </w:rPr>
            </w:pPr>
            <w:r w:rsidRPr="000D34B8">
              <w:rPr>
                <w:rFonts w:eastAsia="Malgun Gothic"/>
                <w:bCs/>
                <w:sz w:val="20"/>
                <w:szCs w:val="16"/>
                <w:lang w:eastAsia="ko-KR"/>
              </w:rPr>
              <w:t>No</w:t>
            </w:r>
          </w:p>
        </w:tc>
      </w:tr>
      <w:tr w:rsidR="006864E8" w:rsidRPr="000D34B8" w14:paraId="1724C233" w14:textId="77777777" w:rsidTr="00E3186D">
        <w:tc>
          <w:tcPr>
            <w:tcW w:w="9540" w:type="dxa"/>
            <w:gridSpan w:val="3"/>
          </w:tcPr>
          <w:p w14:paraId="32E1AFDF" w14:textId="77777777" w:rsidR="006864E8" w:rsidRPr="000D34B8" w:rsidRDefault="006864E8" w:rsidP="00E3186D">
            <w:pPr>
              <w:rPr>
                <w:b/>
                <w:bCs/>
                <w:sz w:val="20"/>
                <w:szCs w:val="16"/>
              </w:rPr>
            </w:pPr>
            <w:r w:rsidRPr="000D34B8">
              <w:rPr>
                <w:b/>
                <w:bCs/>
                <w:i/>
                <w:sz w:val="20"/>
                <w:szCs w:val="16"/>
              </w:rPr>
              <w:t xml:space="preserve">Reporting </w:t>
            </w:r>
          </w:p>
        </w:tc>
      </w:tr>
      <w:tr w:rsidR="006864E8" w:rsidRPr="000D34B8" w14:paraId="2DB65A04" w14:textId="77777777" w:rsidTr="00E3186D">
        <w:tc>
          <w:tcPr>
            <w:tcW w:w="2844" w:type="dxa"/>
          </w:tcPr>
          <w:p w14:paraId="783ADD3D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29. Quotations presented</w:t>
            </w:r>
          </w:p>
        </w:tc>
        <w:tc>
          <w:tcPr>
            <w:tcW w:w="4356" w:type="dxa"/>
          </w:tcPr>
          <w:p w14:paraId="05466EA4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participant quotations presented to illustrate the themes/ﬁndings? Was each quotation identiﬁed? e.g. participant number </w:t>
            </w:r>
          </w:p>
          <w:p w14:paraId="7A0F3841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  <w:tc>
          <w:tcPr>
            <w:tcW w:w="2340" w:type="dxa"/>
          </w:tcPr>
          <w:p w14:paraId="34EE1C09" w14:textId="1126D339" w:rsidR="006864E8" w:rsidRPr="000D34B8" w:rsidRDefault="00367340" w:rsidP="00E3186D">
            <w:pPr>
              <w:rPr>
                <w:rFonts w:eastAsia="Malgun Gothic"/>
                <w:sz w:val="20"/>
                <w:szCs w:val="16"/>
                <w:lang w:eastAsia="ko-KR"/>
              </w:rPr>
            </w:pPr>
            <w:r>
              <w:rPr>
                <w:rFonts w:eastAsia="Malgun Gothic"/>
                <w:sz w:val="20"/>
                <w:szCs w:val="16"/>
                <w:lang w:eastAsia="ko-KR"/>
              </w:rPr>
              <w:t>25-39</w:t>
            </w:r>
          </w:p>
        </w:tc>
      </w:tr>
      <w:tr w:rsidR="006864E8" w:rsidRPr="000D34B8" w14:paraId="21430378" w14:textId="77777777" w:rsidTr="00E3186D">
        <w:tc>
          <w:tcPr>
            <w:tcW w:w="2844" w:type="dxa"/>
          </w:tcPr>
          <w:p w14:paraId="47A80FA3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30. Data and ﬁndings consistent</w:t>
            </w:r>
          </w:p>
        </w:tc>
        <w:tc>
          <w:tcPr>
            <w:tcW w:w="4356" w:type="dxa"/>
          </w:tcPr>
          <w:p w14:paraId="156CC54C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08D9A95D" w14:textId="084C32AB" w:rsidR="006864E8" w:rsidRPr="000D34B8" w:rsidRDefault="00367340" w:rsidP="00E3186D">
            <w:pPr>
              <w:rPr>
                <w:bCs/>
                <w:sz w:val="20"/>
                <w:szCs w:val="16"/>
              </w:rPr>
            </w:pPr>
            <w:r>
              <w:rPr>
                <w:bCs/>
                <w:sz w:val="20"/>
                <w:szCs w:val="16"/>
              </w:rPr>
              <w:t>25-39</w:t>
            </w:r>
          </w:p>
        </w:tc>
      </w:tr>
      <w:tr w:rsidR="006864E8" w:rsidRPr="000D34B8" w14:paraId="0A0B2AC9" w14:textId="77777777" w:rsidTr="00E3186D">
        <w:tc>
          <w:tcPr>
            <w:tcW w:w="2844" w:type="dxa"/>
          </w:tcPr>
          <w:p w14:paraId="22E8CC4A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31. Clarity of major themes</w:t>
            </w:r>
          </w:p>
        </w:tc>
        <w:tc>
          <w:tcPr>
            <w:tcW w:w="4356" w:type="dxa"/>
          </w:tcPr>
          <w:p w14:paraId="57F2077A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B15AFEE" w14:textId="1A37F1F4" w:rsidR="006864E8" w:rsidRPr="009A2438" w:rsidRDefault="009A2438" w:rsidP="00E3186D">
            <w:pPr>
              <w:rPr>
                <w:bCs/>
                <w:sz w:val="20"/>
                <w:szCs w:val="16"/>
              </w:rPr>
            </w:pPr>
            <w:r w:rsidRPr="009A2438">
              <w:rPr>
                <w:bCs/>
                <w:sz w:val="20"/>
                <w:szCs w:val="16"/>
              </w:rPr>
              <w:t>25-39</w:t>
            </w:r>
          </w:p>
        </w:tc>
      </w:tr>
      <w:tr w:rsidR="006864E8" w:rsidRPr="000D34B8" w14:paraId="50895BB4" w14:textId="77777777" w:rsidTr="00E3186D">
        <w:tc>
          <w:tcPr>
            <w:tcW w:w="2844" w:type="dxa"/>
          </w:tcPr>
          <w:p w14:paraId="69751518" w14:textId="77777777" w:rsidR="006864E8" w:rsidRPr="000D34B8" w:rsidRDefault="006864E8" w:rsidP="00E3186D">
            <w:pPr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>32. Clarity of minor themes</w:t>
            </w:r>
          </w:p>
        </w:tc>
        <w:tc>
          <w:tcPr>
            <w:tcW w:w="4356" w:type="dxa"/>
          </w:tcPr>
          <w:p w14:paraId="4BB71CC6" w14:textId="77777777" w:rsidR="006864E8" w:rsidRPr="000D34B8" w:rsidRDefault="006864E8" w:rsidP="00E31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0D34B8">
              <w:rPr>
                <w:sz w:val="20"/>
                <w:szCs w:val="16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AD7B6B7" w14:textId="00D153C0" w:rsidR="006864E8" w:rsidRPr="009A2438" w:rsidRDefault="009A2438" w:rsidP="00E3186D">
            <w:pPr>
              <w:rPr>
                <w:bCs/>
                <w:sz w:val="20"/>
                <w:szCs w:val="16"/>
              </w:rPr>
            </w:pPr>
            <w:r w:rsidRPr="009A2438">
              <w:rPr>
                <w:bCs/>
                <w:sz w:val="20"/>
                <w:szCs w:val="16"/>
              </w:rPr>
              <w:t>25-39</w:t>
            </w:r>
          </w:p>
        </w:tc>
      </w:tr>
    </w:tbl>
    <w:p w14:paraId="2CA93FC1" w14:textId="022666C6" w:rsidR="004C75E6" w:rsidRDefault="000D34B8" w:rsidP="005B567D">
      <w:pPr>
        <w:pStyle w:val="TableTitle"/>
        <w:rPr>
          <w:sz w:val="20"/>
        </w:rPr>
      </w:pPr>
      <w:r>
        <w:rPr>
          <w:sz w:val="20"/>
        </w:rPr>
        <w:t xml:space="preserve">From: </w:t>
      </w:r>
      <w:r w:rsidR="00E92DDB" w:rsidRPr="00E92DDB">
        <w:rPr>
          <w:sz w:val="20"/>
        </w:rPr>
        <w:t>Tong A, Sainsbury P, Craig J. Consolidated criteria for reporting qualitative research (COREQ): a 32-item checklist for interviews and focus groups. International Journal for Quality in Health Care. 2007;19(6):349-57</w:t>
      </w:r>
    </w:p>
    <w:p w14:paraId="307D5BC6" w14:textId="77777777" w:rsidR="004C75E6" w:rsidRDefault="004C75E6" w:rsidP="005B567D">
      <w:pPr>
        <w:pStyle w:val="TableTitle"/>
        <w:rPr>
          <w:sz w:val="20"/>
        </w:rPr>
      </w:pPr>
    </w:p>
    <w:p w14:paraId="4A0ABCDD" w14:textId="77777777" w:rsidR="004C75E6" w:rsidRDefault="004C75E6" w:rsidP="005B567D">
      <w:pPr>
        <w:pStyle w:val="TableTitle"/>
        <w:rPr>
          <w:sz w:val="20"/>
        </w:rPr>
      </w:pPr>
    </w:p>
    <w:p w14:paraId="205596BB" w14:textId="77777777" w:rsidR="004C75E6" w:rsidRDefault="004C75E6" w:rsidP="005B567D">
      <w:pPr>
        <w:pStyle w:val="TableTitle"/>
        <w:rPr>
          <w:sz w:val="20"/>
        </w:rPr>
      </w:pPr>
    </w:p>
    <w:p w14:paraId="042E67B7" w14:textId="77777777" w:rsidR="004C75E6" w:rsidRDefault="004C75E6" w:rsidP="005B567D">
      <w:pPr>
        <w:pStyle w:val="TableTitle"/>
        <w:rPr>
          <w:sz w:val="20"/>
        </w:rPr>
      </w:pPr>
    </w:p>
    <w:p w14:paraId="4DE78C8F" w14:textId="77777777" w:rsidR="004C75E6" w:rsidRDefault="004C75E6" w:rsidP="005B567D">
      <w:pPr>
        <w:pStyle w:val="TableTitle"/>
        <w:rPr>
          <w:b/>
          <w:bCs/>
        </w:rPr>
      </w:pPr>
    </w:p>
    <w:p w14:paraId="5E92AF68" w14:textId="3336D321" w:rsidR="004A32C8" w:rsidRDefault="00581074" w:rsidP="005B567D">
      <w:pPr>
        <w:pStyle w:val="TableTitle"/>
        <w:rPr>
          <w:b/>
          <w:bCs/>
        </w:rPr>
      </w:pPr>
      <w:r>
        <w:rPr>
          <w:b/>
          <w:bCs/>
        </w:rPr>
        <w:lastRenderedPageBreak/>
        <w:t>B</w:t>
      </w:r>
      <w:r w:rsidR="000F4761">
        <w:rPr>
          <w:b/>
          <w:bCs/>
        </w:rPr>
        <w:t xml:space="preserve">. </w:t>
      </w:r>
      <w:r w:rsidR="00215402" w:rsidRPr="008C7ECC">
        <w:rPr>
          <w:b/>
          <w:bCs/>
        </w:rPr>
        <w:t>STROBE checklist for cross-sectional studies</w:t>
      </w:r>
      <w:r w:rsidR="0061392A">
        <w:rPr>
          <w:b/>
          <w:bCs/>
        </w:rPr>
        <w:t xml:space="preserve"> [quantitative study elements]</w:t>
      </w:r>
    </w:p>
    <w:p w14:paraId="25EAEB15" w14:textId="77777777" w:rsidR="00215402" w:rsidRPr="003F652A" w:rsidRDefault="00215402" w:rsidP="005B567D">
      <w:pPr>
        <w:pStyle w:val="TableTitle"/>
      </w:pP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1987"/>
        <w:gridCol w:w="640"/>
        <w:gridCol w:w="5046"/>
        <w:gridCol w:w="1952"/>
      </w:tblGrid>
      <w:tr w:rsidR="000046EE" w:rsidRPr="0022554A" w14:paraId="1C62A7A4" w14:textId="230E5BA4" w:rsidTr="000046EE">
        <w:tc>
          <w:tcPr>
            <w:tcW w:w="0" w:type="auto"/>
          </w:tcPr>
          <w:p w14:paraId="3C601102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C79469A" w14:textId="77777777" w:rsidR="000046EE" w:rsidRPr="0022554A" w:rsidRDefault="000046E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046" w:type="dxa"/>
          </w:tcPr>
          <w:p w14:paraId="639669B8" w14:textId="77777777" w:rsidR="000046EE" w:rsidRPr="0022554A" w:rsidRDefault="000046E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52" w:type="dxa"/>
          </w:tcPr>
          <w:p w14:paraId="5D40ADB2" w14:textId="77777777" w:rsidR="000046EE" w:rsidRDefault="000046E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ported on </w:t>
            </w:r>
          </w:p>
          <w:p w14:paraId="78DE5946" w14:textId="379DEA41" w:rsidR="000046EE" w:rsidRPr="0022554A" w:rsidRDefault="000046E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 (for peer review stage)</w:t>
            </w:r>
          </w:p>
        </w:tc>
      </w:tr>
      <w:tr w:rsidR="000046EE" w:rsidRPr="0022554A" w14:paraId="00E126B0" w14:textId="0513C333" w:rsidTr="000046EE">
        <w:tc>
          <w:tcPr>
            <w:tcW w:w="0" w:type="auto"/>
            <w:vMerge w:val="restart"/>
          </w:tcPr>
          <w:p w14:paraId="0FC5F25B" w14:textId="77777777" w:rsidR="000046EE" w:rsidRPr="002602FB" w:rsidRDefault="000046EE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7EF543E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046" w:type="dxa"/>
          </w:tcPr>
          <w:p w14:paraId="737F976D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52" w:type="dxa"/>
          </w:tcPr>
          <w:p w14:paraId="62343D3D" w14:textId="265E29E0" w:rsidR="000046EE" w:rsidRPr="0022554A" w:rsidRDefault="009E14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E35B4">
              <w:rPr>
                <w:sz w:val="20"/>
              </w:rPr>
              <w:t>,2</w:t>
            </w:r>
          </w:p>
        </w:tc>
      </w:tr>
      <w:tr w:rsidR="000046EE" w:rsidRPr="0022554A" w14:paraId="2DD5DA76" w14:textId="091E3278" w:rsidTr="000046EE">
        <w:tc>
          <w:tcPr>
            <w:tcW w:w="0" w:type="auto"/>
            <w:vMerge/>
          </w:tcPr>
          <w:p w14:paraId="5895EB9A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A7C5F99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46" w:type="dxa"/>
          </w:tcPr>
          <w:p w14:paraId="606C17B1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52" w:type="dxa"/>
          </w:tcPr>
          <w:p w14:paraId="6682C8E2" w14:textId="2E314A47" w:rsidR="000046EE" w:rsidRPr="0022554A" w:rsidRDefault="00B85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0A3867">
              <w:rPr>
                <w:sz w:val="20"/>
              </w:rPr>
              <w:t>-3</w:t>
            </w:r>
          </w:p>
        </w:tc>
      </w:tr>
      <w:tr w:rsidR="000046EE" w:rsidRPr="0022554A" w14:paraId="00A2F671" w14:textId="42617525" w:rsidTr="00E10CC1">
        <w:tc>
          <w:tcPr>
            <w:tcW w:w="7673" w:type="dxa"/>
            <w:gridSpan w:val="3"/>
          </w:tcPr>
          <w:p w14:paraId="002AAFB2" w14:textId="77777777" w:rsidR="000046EE" w:rsidRPr="0022554A" w:rsidRDefault="000046E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52" w:type="dxa"/>
          </w:tcPr>
          <w:p w14:paraId="2FD7EDA0" w14:textId="77777777" w:rsidR="000046EE" w:rsidRPr="0022554A" w:rsidRDefault="000046E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046EE" w:rsidRPr="0022554A" w14:paraId="513094A2" w14:textId="09C3DD28" w:rsidTr="000046EE">
        <w:tc>
          <w:tcPr>
            <w:tcW w:w="0" w:type="auto"/>
          </w:tcPr>
          <w:p w14:paraId="06D4F811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33D49B4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046" w:type="dxa"/>
          </w:tcPr>
          <w:p w14:paraId="51414CEA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52" w:type="dxa"/>
          </w:tcPr>
          <w:p w14:paraId="3A080CB1" w14:textId="40937B17" w:rsidR="000046EE" w:rsidRPr="0022554A" w:rsidRDefault="0055075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</w:t>
            </w:r>
            <w:r w:rsidR="00825C7B">
              <w:rPr>
                <w:sz w:val="20"/>
              </w:rPr>
              <w:t>5</w:t>
            </w:r>
          </w:p>
        </w:tc>
      </w:tr>
      <w:tr w:rsidR="000046EE" w:rsidRPr="0022554A" w14:paraId="526E80C1" w14:textId="61DBAEE0" w:rsidTr="000046EE">
        <w:tc>
          <w:tcPr>
            <w:tcW w:w="0" w:type="auto"/>
          </w:tcPr>
          <w:p w14:paraId="4FC2ECB5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3FFBE24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046" w:type="dxa"/>
          </w:tcPr>
          <w:p w14:paraId="052E0B27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52" w:type="dxa"/>
          </w:tcPr>
          <w:p w14:paraId="43D0B9A4" w14:textId="3B4B5095" w:rsidR="000046EE" w:rsidRPr="0022554A" w:rsidRDefault="00CC3A5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0046EE" w:rsidRPr="0022554A" w14:paraId="78C79FDB" w14:textId="396EA27E" w:rsidTr="00E10CC1">
        <w:tc>
          <w:tcPr>
            <w:tcW w:w="7673" w:type="dxa"/>
            <w:gridSpan w:val="3"/>
          </w:tcPr>
          <w:p w14:paraId="744E3EAE" w14:textId="77777777" w:rsidR="000046EE" w:rsidRPr="0022554A" w:rsidRDefault="000046E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52" w:type="dxa"/>
          </w:tcPr>
          <w:p w14:paraId="645C9469" w14:textId="77777777" w:rsidR="000046EE" w:rsidRPr="0022554A" w:rsidRDefault="000046E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046EE" w:rsidRPr="0022554A" w14:paraId="07DD4811" w14:textId="4EB67BC7" w:rsidTr="000046EE">
        <w:tc>
          <w:tcPr>
            <w:tcW w:w="0" w:type="auto"/>
          </w:tcPr>
          <w:p w14:paraId="1D4C7E23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A8FB5A5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046" w:type="dxa"/>
          </w:tcPr>
          <w:p w14:paraId="163845DF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52" w:type="dxa"/>
          </w:tcPr>
          <w:p w14:paraId="49B74FE4" w14:textId="4A82348D" w:rsidR="000046EE" w:rsidRPr="0022554A" w:rsidRDefault="009F26D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046EE" w:rsidRPr="0022554A" w14:paraId="6E374FC7" w14:textId="1880CC6D" w:rsidTr="000046EE">
        <w:tc>
          <w:tcPr>
            <w:tcW w:w="0" w:type="auto"/>
          </w:tcPr>
          <w:p w14:paraId="4F2275AA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808CB27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046" w:type="dxa"/>
          </w:tcPr>
          <w:p w14:paraId="0466938E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52" w:type="dxa"/>
          </w:tcPr>
          <w:p w14:paraId="202F28F9" w14:textId="01B567F6" w:rsidR="000046EE" w:rsidRPr="0022554A" w:rsidRDefault="0071408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CF614D">
              <w:rPr>
                <w:sz w:val="20"/>
              </w:rPr>
              <w:t>-</w:t>
            </w:r>
            <w:r w:rsidR="00496B8F">
              <w:rPr>
                <w:sz w:val="20"/>
              </w:rPr>
              <w:t>8,10</w:t>
            </w:r>
            <w:r w:rsidR="00CF614D">
              <w:rPr>
                <w:sz w:val="20"/>
              </w:rPr>
              <w:t>-</w:t>
            </w:r>
            <w:r w:rsidR="00496B8F">
              <w:rPr>
                <w:sz w:val="20"/>
              </w:rPr>
              <w:t>11</w:t>
            </w:r>
          </w:p>
        </w:tc>
      </w:tr>
      <w:bookmarkEnd w:id="25"/>
      <w:bookmarkEnd w:id="26"/>
      <w:tr w:rsidR="000046EE" w:rsidRPr="0022554A" w14:paraId="5EB324DB" w14:textId="4C4394D9" w:rsidTr="000046EE">
        <w:tc>
          <w:tcPr>
            <w:tcW w:w="0" w:type="auto"/>
          </w:tcPr>
          <w:p w14:paraId="5AFC710A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1896E44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046" w:type="dxa"/>
          </w:tcPr>
          <w:p w14:paraId="4EA6590D" w14:textId="3372B656" w:rsidR="000046EE" w:rsidRPr="0022554A" w:rsidRDefault="000046EE" w:rsidP="00584B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952" w:type="dxa"/>
          </w:tcPr>
          <w:p w14:paraId="57B2321B" w14:textId="0F874CE8" w:rsidR="000046EE" w:rsidRPr="0022554A" w:rsidRDefault="00CF61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686335">
              <w:rPr>
                <w:sz w:val="20"/>
              </w:rPr>
              <w:t>-</w:t>
            </w:r>
            <w:r w:rsidR="00FC2CD6">
              <w:rPr>
                <w:sz w:val="20"/>
              </w:rPr>
              <w:t>9</w:t>
            </w:r>
          </w:p>
        </w:tc>
      </w:tr>
      <w:tr w:rsidR="000046EE" w:rsidRPr="0022554A" w14:paraId="1E7A5CE9" w14:textId="02EAD2BC" w:rsidTr="000046EE">
        <w:tc>
          <w:tcPr>
            <w:tcW w:w="0" w:type="auto"/>
          </w:tcPr>
          <w:p w14:paraId="4DF7561B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4AF16D6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046" w:type="dxa"/>
          </w:tcPr>
          <w:p w14:paraId="6C0BDF17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52" w:type="dxa"/>
          </w:tcPr>
          <w:p w14:paraId="05A31F23" w14:textId="53EA4824" w:rsidR="000046EE" w:rsidRPr="0022554A" w:rsidRDefault="004649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</w:tr>
      <w:tr w:rsidR="000046EE" w:rsidRPr="0022554A" w14:paraId="2ADEA987" w14:textId="5DEE34F7" w:rsidTr="000046EE">
        <w:trPr>
          <w:trHeight w:val="294"/>
        </w:trPr>
        <w:tc>
          <w:tcPr>
            <w:tcW w:w="0" w:type="auto"/>
          </w:tcPr>
          <w:p w14:paraId="574B0B51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4FE16DD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046" w:type="dxa"/>
          </w:tcPr>
          <w:p w14:paraId="52C00077" w14:textId="594FDBED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52" w:type="dxa"/>
          </w:tcPr>
          <w:p w14:paraId="1672E1DB" w14:textId="1D655CD7" w:rsidR="000046EE" w:rsidRPr="00C12376" w:rsidRDefault="00992255" w:rsidP="0022554A">
            <w:pPr>
              <w:tabs>
                <w:tab w:val="left" w:pos="5400"/>
              </w:tabs>
              <w:rPr>
                <w:iCs/>
                <w:color w:val="000000" w:themeColor="text1"/>
                <w:sz w:val="20"/>
              </w:rPr>
            </w:pPr>
            <w:r w:rsidRPr="00C12376">
              <w:rPr>
                <w:iCs/>
                <w:color w:val="000000" w:themeColor="text1"/>
                <w:sz w:val="20"/>
              </w:rPr>
              <w:t>19-21</w:t>
            </w:r>
            <w:r w:rsidR="00CC4D8B" w:rsidRPr="00C12376">
              <w:rPr>
                <w:iCs/>
                <w:color w:val="000000" w:themeColor="text1"/>
                <w:sz w:val="20"/>
              </w:rPr>
              <w:t xml:space="preserve">; </w:t>
            </w:r>
            <w:r w:rsidR="001B7D53" w:rsidRPr="00C12376">
              <w:rPr>
                <w:iCs/>
                <w:color w:val="000000" w:themeColor="text1"/>
                <w:sz w:val="20"/>
              </w:rPr>
              <w:t xml:space="preserve">Supplementary Files </w:t>
            </w:r>
            <w:r w:rsidR="004154DB" w:rsidRPr="00C12376">
              <w:rPr>
                <w:iCs/>
                <w:color w:val="000000" w:themeColor="text1"/>
                <w:sz w:val="20"/>
              </w:rPr>
              <w:t>3 and 5</w:t>
            </w:r>
          </w:p>
        </w:tc>
      </w:tr>
      <w:tr w:rsidR="000046EE" w:rsidRPr="0022554A" w14:paraId="6953393C" w14:textId="504F5BF5" w:rsidTr="000046EE">
        <w:tc>
          <w:tcPr>
            <w:tcW w:w="0" w:type="auto"/>
          </w:tcPr>
          <w:p w14:paraId="3B1A60C8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DFFB018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046" w:type="dxa"/>
          </w:tcPr>
          <w:p w14:paraId="551387F2" w14:textId="77777777" w:rsidR="000046EE" w:rsidRPr="0022554A" w:rsidRDefault="000046E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52" w:type="dxa"/>
          </w:tcPr>
          <w:p w14:paraId="0F87B833" w14:textId="70566AB9" w:rsidR="000046EE" w:rsidRPr="0022554A" w:rsidRDefault="0035382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-13</w:t>
            </w:r>
            <w:r w:rsidR="00237E2F">
              <w:rPr>
                <w:color w:val="000000"/>
                <w:sz w:val="20"/>
              </w:rPr>
              <w:t xml:space="preserve"> (questionnaire validity</w:t>
            </w:r>
            <w:r w:rsidR="008C3919">
              <w:rPr>
                <w:color w:val="000000"/>
                <w:sz w:val="20"/>
              </w:rPr>
              <w:t xml:space="preserve">); </w:t>
            </w:r>
            <w:r w:rsidR="009376E6">
              <w:rPr>
                <w:color w:val="000000"/>
                <w:sz w:val="20"/>
              </w:rPr>
              <w:t>19</w:t>
            </w:r>
            <w:r w:rsidR="00BB391B">
              <w:rPr>
                <w:color w:val="000000"/>
                <w:sz w:val="20"/>
              </w:rPr>
              <w:t>-21</w:t>
            </w:r>
            <w:r w:rsidR="00EE2D5C">
              <w:rPr>
                <w:color w:val="000000"/>
                <w:sz w:val="20"/>
              </w:rPr>
              <w:t xml:space="preserve"> (data collection protocols)</w:t>
            </w:r>
            <w:r w:rsidR="008A1712">
              <w:rPr>
                <w:color w:val="000000"/>
                <w:sz w:val="20"/>
              </w:rPr>
              <w:t xml:space="preserve">; </w:t>
            </w:r>
            <w:r w:rsidR="001612DA">
              <w:rPr>
                <w:color w:val="000000"/>
                <w:sz w:val="20"/>
              </w:rPr>
              <w:t>12-1</w:t>
            </w:r>
            <w:r w:rsidR="0061392A">
              <w:rPr>
                <w:color w:val="000000"/>
                <w:sz w:val="20"/>
              </w:rPr>
              <w:t>5</w:t>
            </w:r>
            <w:r w:rsidR="001612DA">
              <w:rPr>
                <w:color w:val="000000"/>
                <w:sz w:val="20"/>
              </w:rPr>
              <w:t xml:space="preserve"> (data collection training</w:t>
            </w:r>
            <w:r w:rsidR="00E473E3">
              <w:rPr>
                <w:color w:val="000000"/>
                <w:sz w:val="20"/>
              </w:rPr>
              <w:t>)</w:t>
            </w:r>
          </w:p>
        </w:tc>
      </w:tr>
      <w:tr w:rsidR="000046EE" w:rsidRPr="0022554A" w14:paraId="55775071" w14:textId="64B2291C" w:rsidTr="000046EE">
        <w:tc>
          <w:tcPr>
            <w:tcW w:w="0" w:type="auto"/>
          </w:tcPr>
          <w:p w14:paraId="38C7A956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EB8095A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046" w:type="dxa"/>
          </w:tcPr>
          <w:p w14:paraId="554BBBFA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52" w:type="dxa"/>
          </w:tcPr>
          <w:p w14:paraId="21DFF3EF" w14:textId="1EFEBAA7" w:rsidR="000046EE" w:rsidRPr="0022554A" w:rsidRDefault="00CD38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046EE" w:rsidRPr="0022554A" w14:paraId="4FA8B953" w14:textId="279DECB8" w:rsidTr="000046EE">
        <w:tc>
          <w:tcPr>
            <w:tcW w:w="0" w:type="auto"/>
          </w:tcPr>
          <w:p w14:paraId="5D55EB19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428F513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046" w:type="dxa"/>
          </w:tcPr>
          <w:p w14:paraId="724EAF51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52" w:type="dxa"/>
          </w:tcPr>
          <w:p w14:paraId="708F20F6" w14:textId="4A6D7C42" w:rsidR="000046EE" w:rsidRPr="0022554A" w:rsidRDefault="00D943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9-23 </w:t>
            </w:r>
          </w:p>
        </w:tc>
      </w:tr>
      <w:tr w:rsidR="00D943BB" w:rsidRPr="0022554A" w14:paraId="3916C8A0" w14:textId="3DF08091" w:rsidTr="000046EE">
        <w:tc>
          <w:tcPr>
            <w:tcW w:w="0" w:type="auto"/>
            <w:vMerge w:val="restart"/>
          </w:tcPr>
          <w:p w14:paraId="16DA8B95" w14:textId="77777777" w:rsidR="00D943BB" w:rsidRPr="0022554A" w:rsidRDefault="00D943BB" w:rsidP="00D943BB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9299238" w14:textId="77777777" w:rsidR="00D943BB" w:rsidRPr="0022554A" w:rsidRDefault="00D943BB" w:rsidP="00D94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046" w:type="dxa"/>
          </w:tcPr>
          <w:p w14:paraId="2ADB45F0" w14:textId="77777777" w:rsidR="00D943BB" w:rsidRPr="0022554A" w:rsidRDefault="00D943BB" w:rsidP="00D94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52" w:type="dxa"/>
          </w:tcPr>
          <w:p w14:paraId="4E81169D" w14:textId="3CA3E1DD" w:rsidR="00D943BB" w:rsidRPr="0022554A" w:rsidRDefault="00D943BB" w:rsidP="00D943BB">
            <w:pPr>
              <w:tabs>
                <w:tab w:val="left" w:pos="5400"/>
              </w:tabs>
              <w:rPr>
                <w:sz w:val="20"/>
              </w:rPr>
            </w:pPr>
            <w:r w:rsidRPr="00C42AFF">
              <w:rPr>
                <w:sz w:val="20"/>
              </w:rPr>
              <w:t>22-23</w:t>
            </w:r>
          </w:p>
        </w:tc>
      </w:tr>
      <w:tr w:rsidR="00D943BB" w:rsidRPr="0022554A" w14:paraId="16567553" w14:textId="494D5A01" w:rsidTr="000046EE">
        <w:tc>
          <w:tcPr>
            <w:tcW w:w="0" w:type="auto"/>
            <w:vMerge/>
          </w:tcPr>
          <w:p w14:paraId="3A1B840F" w14:textId="77777777" w:rsidR="00D943BB" w:rsidRPr="0022554A" w:rsidRDefault="00D943BB" w:rsidP="00D94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CA5F66F" w14:textId="77777777" w:rsidR="00D943BB" w:rsidRPr="0022554A" w:rsidRDefault="00D943BB" w:rsidP="00D94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46" w:type="dxa"/>
          </w:tcPr>
          <w:p w14:paraId="15EBE900" w14:textId="77777777" w:rsidR="00D943BB" w:rsidRPr="0022554A" w:rsidRDefault="00D943BB" w:rsidP="00D94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52" w:type="dxa"/>
          </w:tcPr>
          <w:p w14:paraId="3782B174" w14:textId="4307A4B5" w:rsidR="00D943BB" w:rsidRPr="0022554A" w:rsidRDefault="00D943BB" w:rsidP="00D943BB">
            <w:pPr>
              <w:tabs>
                <w:tab w:val="left" w:pos="5400"/>
              </w:tabs>
              <w:rPr>
                <w:sz w:val="20"/>
              </w:rPr>
            </w:pPr>
            <w:r w:rsidRPr="00C42AFF">
              <w:rPr>
                <w:sz w:val="20"/>
              </w:rPr>
              <w:t>22-23</w:t>
            </w:r>
          </w:p>
        </w:tc>
      </w:tr>
      <w:tr w:rsidR="000046EE" w:rsidRPr="0022554A" w14:paraId="4E8F855D" w14:textId="2BDE87DB" w:rsidTr="000046EE">
        <w:tc>
          <w:tcPr>
            <w:tcW w:w="0" w:type="auto"/>
            <w:vMerge/>
          </w:tcPr>
          <w:p w14:paraId="0DDFC035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BDD5691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46" w:type="dxa"/>
          </w:tcPr>
          <w:p w14:paraId="554EE40C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952" w:type="dxa"/>
          </w:tcPr>
          <w:p w14:paraId="130EB8CC" w14:textId="1EB60262" w:rsidR="000046EE" w:rsidRPr="0022554A" w:rsidRDefault="008D2A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0046EE" w:rsidRPr="0022554A" w14:paraId="35509E64" w14:textId="36D43497" w:rsidTr="000046EE">
        <w:tc>
          <w:tcPr>
            <w:tcW w:w="0" w:type="auto"/>
            <w:vMerge/>
          </w:tcPr>
          <w:p w14:paraId="72FC14ED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BBBC7A0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46" w:type="dxa"/>
          </w:tcPr>
          <w:p w14:paraId="77A94F35" w14:textId="61076986" w:rsidR="000046EE" w:rsidRPr="0022554A" w:rsidRDefault="000046EE" w:rsidP="008A4F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952" w:type="dxa"/>
          </w:tcPr>
          <w:p w14:paraId="05F24D77" w14:textId="46C777D7" w:rsidR="000046EE" w:rsidRPr="0022554A" w:rsidRDefault="007E15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0046EE" w:rsidRPr="0022554A" w14:paraId="3D7F7F4C" w14:textId="3B928215" w:rsidTr="000046EE">
        <w:tc>
          <w:tcPr>
            <w:tcW w:w="0" w:type="auto"/>
            <w:vMerge/>
          </w:tcPr>
          <w:p w14:paraId="70D92430" w14:textId="77777777" w:rsidR="000046EE" w:rsidRPr="0022554A" w:rsidRDefault="000046E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54E38AD" w14:textId="77777777" w:rsidR="000046EE" w:rsidRPr="0022554A" w:rsidRDefault="000046E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46" w:type="dxa"/>
          </w:tcPr>
          <w:p w14:paraId="34E12CC6" w14:textId="77777777" w:rsidR="000046EE" w:rsidRPr="0022554A" w:rsidRDefault="000046E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952" w:type="dxa"/>
          </w:tcPr>
          <w:p w14:paraId="7E952DC7" w14:textId="35944628" w:rsidR="000046EE" w:rsidRPr="0022554A" w:rsidRDefault="007E15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 w14:paraId="5F435881" w14:textId="47862744" w:rsidR="004A32C8" w:rsidRPr="004A32C8" w:rsidRDefault="004A32C8">
      <w:pPr>
        <w:rPr>
          <w:sz w:val="16"/>
          <w:szCs w:val="16"/>
        </w:rPr>
      </w:pPr>
      <w:bookmarkStart w:id="52" w:name="bold28"/>
      <w:bookmarkStart w:id="53" w:name="italic30"/>
      <w:bookmarkEnd w:id="50"/>
      <w:bookmarkEnd w:id="51"/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1504"/>
        <w:gridCol w:w="516"/>
        <w:gridCol w:w="5627"/>
        <w:gridCol w:w="1978"/>
      </w:tblGrid>
      <w:tr w:rsidR="00815341" w:rsidRPr="0022554A" w14:paraId="6B9555C1" w14:textId="431BBCA9" w:rsidTr="00815341">
        <w:tc>
          <w:tcPr>
            <w:tcW w:w="7647" w:type="dxa"/>
            <w:gridSpan w:val="3"/>
          </w:tcPr>
          <w:bookmarkEnd w:id="52"/>
          <w:bookmarkEnd w:id="53"/>
          <w:p w14:paraId="35A73B29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  <w:tc>
          <w:tcPr>
            <w:tcW w:w="1978" w:type="dxa"/>
          </w:tcPr>
          <w:p w14:paraId="1A21738B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15341" w:rsidRPr="0022554A" w14:paraId="5D7926E2" w14:textId="4157AA5D" w:rsidTr="00815341">
        <w:tc>
          <w:tcPr>
            <w:tcW w:w="0" w:type="auto"/>
            <w:vMerge w:val="restart"/>
          </w:tcPr>
          <w:p w14:paraId="5B07C05A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36B249F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27" w:type="dxa"/>
          </w:tcPr>
          <w:p w14:paraId="5068BF21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78" w:type="dxa"/>
          </w:tcPr>
          <w:p w14:paraId="5B2F7CA3" w14:textId="55894F58" w:rsidR="00815341" w:rsidRDefault="00ED25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3631DA">
              <w:rPr>
                <w:sz w:val="20"/>
              </w:rPr>
              <w:t>-8</w:t>
            </w:r>
          </w:p>
        </w:tc>
      </w:tr>
      <w:tr w:rsidR="00815341" w:rsidRPr="0022554A" w14:paraId="1801A8AA" w14:textId="44714D2C" w:rsidTr="00815341">
        <w:tc>
          <w:tcPr>
            <w:tcW w:w="0" w:type="auto"/>
            <w:vMerge/>
          </w:tcPr>
          <w:p w14:paraId="0BD59A66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90FCEB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7" w:type="dxa"/>
          </w:tcPr>
          <w:p w14:paraId="01439040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3631DA">
              <w:rPr>
                <w:sz w:val="20"/>
              </w:rPr>
              <w:t>Give reasons for non-participation at each stage</w:t>
            </w:r>
          </w:p>
        </w:tc>
        <w:tc>
          <w:tcPr>
            <w:tcW w:w="1978" w:type="dxa"/>
          </w:tcPr>
          <w:p w14:paraId="49AA6A86" w14:textId="5EC66279" w:rsidR="00815341" w:rsidRDefault="008F54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73396F66" w14:textId="4CADE8E9" w:rsidTr="00815341">
        <w:tc>
          <w:tcPr>
            <w:tcW w:w="0" w:type="auto"/>
            <w:vMerge/>
          </w:tcPr>
          <w:p w14:paraId="12B04B31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0415615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7" w:type="dxa"/>
          </w:tcPr>
          <w:p w14:paraId="35901319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978" w:type="dxa"/>
          </w:tcPr>
          <w:p w14:paraId="46CD0C7C" w14:textId="11A18249" w:rsidR="00815341" w:rsidRDefault="005857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745D397A" w14:textId="04235A07" w:rsidTr="00815341">
        <w:tc>
          <w:tcPr>
            <w:tcW w:w="0" w:type="auto"/>
            <w:vMerge w:val="restart"/>
          </w:tcPr>
          <w:p w14:paraId="7D737EF5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2DA7437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27" w:type="dxa"/>
          </w:tcPr>
          <w:p w14:paraId="21A93B86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78" w:type="dxa"/>
          </w:tcPr>
          <w:p w14:paraId="5B4163EE" w14:textId="7DBAEAE1" w:rsidR="00815341" w:rsidRDefault="00492B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-24</w:t>
            </w:r>
          </w:p>
        </w:tc>
      </w:tr>
      <w:tr w:rsidR="00815341" w:rsidRPr="0022554A" w14:paraId="165FECB0" w14:textId="099C77A8" w:rsidTr="00815341">
        <w:tc>
          <w:tcPr>
            <w:tcW w:w="0" w:type="auto"/>
            <w:vMerge/>
          </w:tcPr>
          <w:p w14:paraId="3772E732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E1C35F7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7" w:type="dxa"/>
          </w:tcPr>
          <w:p w14:paraId="2B4F258A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978" w:type="dxa"/>
          </w:tcPr>
          <w:p w14:paraId="52A71E5A" w14:textId="3C6D5379" w:rsidR="00815341" w:rsidRDefault="00B746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290182">
              <w:rPr>
                <w:sz w:val="20"/>
              </w:rPr>
              <w:t>2</w:t>
            </w:r>
          </w:p>
        </w:tc>
      </w:tr>
      <w:tr w:rsidR="00815341" w:rsidRPr="0022554A" w14:paraId="5CEC7D15" w14:textId="71170F84" w:rsidTr="00815341">
        <w:trPr>
          <w:trHeight w:val="295"/>
        </w:trPr>
        <w:tc>
          <w:tcPr>
            <w:tcW w:w="0" w:type="auto"/>
          </w:tcPr>
          <w:p w14:paraId="0E0DDCC3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4DADF6F" w14:textId="635E91AF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627" w:type="dxa"/>
          </w:tcPr>
          <w:p w14:paraId="1BBA80D0" w14:textId="36F77A3E" w:rsidR="00815341" w:rsidRPr="0022554A" w:rsidRDefault="00E82E1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  <w:r w:rsidRPr="0022554A">
              <w:rPr>
                <w:i/>
                <w:sz w:val="20"/>
              </w:rPr>
              <w:t xml:space="preserve"> </w:t>
            </w:r>
          </w:p>
        </w:tc>
        <w:tc>
          <w:tcPr>
            <w:tcW w:w="1978" w:type="dxa"/>
          </w:tcPr>
          <w:p w14:paraId="1CBB2069" w14:textId="1144959C" w:rsidR="00815341" w:rsidRPr="00246115" w:rsidRDefault="008A4E3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</w:t>
            </w:r>
            <w:r w:rsidR="001857BB">
              <w:rPr>
                <w:iCs/>
                <w:sz w:val="20"/>
              </w:rPr>
              <w:t>0</w:t>
            </w:r>
            <w:r>
              <w:rPr>
                <w:iCs/>
                <w:sz w:val="20"/>
              </w:rPr>
              <w:t>-4</w:t>
            </w:r>
            <w:r w:rsidR="001857BB">
              <w:rPr>
                <w:iCs/>
                <w:sz w:val="20"/>
              </w:rPr>
              <w:t>5</w:t>
            </w:r>
            <w:r w:rsidR="00022BAE">
              <w:rPr>
                <w:iCs/>
                <w:sz w:val="20"/>
              </w:rPr>
              <w:t>; supplementary File 6</w:t>
            </w:r>
          </w:p>
        </w:tc>
      </w:tr>
      <w:tr w:rsidR="00815341" w:rsidRPr="0022554A" w14:paraId="33046A8B" w14:textId="7FDD26C8" w:rsidTr="00815341">
        <w:tc>
          <w:tcPr>
            <w:tcW w:w="0" w:type="auto"/>
            <w:vMerge w:val="restart"/>
          </w:tcPr>
          <w:p w14:paraId="1E5C5761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790F323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627" w:type="dxa"/>
          </w:tcPr>
          <w:p w14:paraId="6ECC69D1" w14:textId="77777777" w:rsidR="00815341" w:rsidRPr="006149D3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78" w:type="dxa"/>
          </w:tcPr>
          <w:p w14:paraId="6225CD9A" w14:textId="3E654E36" w:rsidR="00815341" w:rsidRPr="0022554A" w:rsidRDefault="004D2B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4946D1DA" w14:textId="12B49A0A" w:rsidTr="00815341">
        <w:tc>
          <w:tcPr>
            <w:tcW w:w="0" w:type="auto"/>
            <w:vMerge/>
          </w:tcPr>
          <w:p w14:paraId="4B781476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8B5D506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7" w:type="dxa"/>
          </w:tcPr>
          <w:p w14:paraId="52BA1F12" w14:textId="77777777" w:rsidR="00815341" w:rsidRPr="006149D3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978" w:type="dxa"/>
          </w:tcPr>
          <w:p w14:paraId="358633B8" w14:textId="76B4B82D" w:rsidR="00815341" w:rsidRPr="0022554A" w:rsidRDefault="00836B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</w:tr>
      <w:tr w:rsidR="00815341" w:rsidRPr="0022554A" w14:paraId="7FEF6723" w14:textId="17FEECB0" w:rsidTr="00815341">
        <w:tc>
          <w:tcPr>
            <w:tcW w:w="0" w:type="auto"/>
            <w:vMerge/>
          </w:tcPr>
          <w:p w14:paraId="3CED69A5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AFAA36C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7" w:type="dxa"/>
          </w:tcPr>
          <w:p w14:paraId="7C5C672F" w14:textId="77777777" w:rsidR="00815341" w:rsidRPr="006149D3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978" w:type="dxa"/>
          </w:tcPr>
          <w:p w14:paraId="29CAEB83" w14:textId="6ED89310" w:rsidR="00815341" w:rsidRPr="0022554A" w:rsidRDefault="002B6B2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36733938" w14:textId="5A5594B5" w:rsidTr="00815341">
        <w:tc>
          <w:tcPr>
            <w:tcW w:w="0" w:type="auto"/>
          </w:tcPr>
          <w:p w14:paraId="1E54ADAA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319727A7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627" w:type="dxa"/>
          </w:tcPr>
          <w:p w14:paraId="0ED903CB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78" w:type="dxa"/>
          </w:tcPr>
          <w:p w14:paraId="2036C59D" w14:textId="78552E86" w:rsidR="00815341" w:rsidRPr="0022554A" w:rsidRDefault="002B6B2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71D9C040" w14:textId="008B3545" w:rsidTr="00815341">
        <w:tc>
          <w:tcPr>
            <w:tcW w:w="7647" w:type="dxa"/>
            <w:gridSpan w:val="3"/>
          </w:tcPr>
          <w:p w14:paraId="7D66F534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978" w:type="dxa"/>
          </w:tcPr>
          <w:p w14:paraId="77874445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15341" w:rsidRPr="0022554A" w14:paraId="5D8F6415" w14:textId="683A7599" w:rsidTr="00815341">
        <w:tc>
          <w:tcPr>
            <w:tcW w:w="0" w:type="auto"/>
          </w:tcPr>
          <w:p w14:paraId="49B15AE6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3F908F1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627" w:type="dxa"/>
          </w:tcPr>
          <w:p w14:paraId="73D8C1CA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978" w:type="dxa"/>
          </w:tcPr>
          <w:p w14:paraId="25BE6A71" w14:textId="51BE1C84" w:rsidR="00815341" w:rsidRPr="0022554A" w:rsidRDefault="00B2445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5-46</w:t>
            </w:r>
          </w:p>
        </w:tc>
      </w:tr>
      <w:tr w:rsidR="00815341" w:rsidRPr="0022554A" w14:paraId="68AB48BD" w14:textId="55D341C4" w:rsidTr="00815341">
        <w:tc>
          <w:tcPr>
            <w:tcW w:w="0" w:type="auto"/>
          </w:tcPr>
          <w:p w14:paraId="60FF63A7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09ED855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627" w:type="dxa"/>
          </w:tcPr>
          <w:p w14:paraId="28DE067A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78" w:type="dxa"/>
          </w:tcPr>
          <w:p w14:paraId="248ED465" w14:textId="7D11B872" w:rsidR="00815341" w:rsidRPr="0022554A" w:rsidRDefault="004D34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1-52</w:t>
            </w:r>
          </w:p>
        </w:tc>
      </w:tr>
      <w:tr w:rsidR="00815341" w:rsidRPr="0022554A" w14:paraId="62DDF5B7" w14:textId="4AB21D5B" w:rsidTr="00815341">
        <w:tc>
          <w:tcPr>
            <w:tcW w:w="0" w:type="auto"/>
          </w:tcPr>
          <w:p w14:paraId="0E12735F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4E0CEE3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627" w:type="dxa"/>
          </w:tcPr>
          <w:p w14:paraId="6F6DD053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78" w:type="dxa"/>
          </w:tcPr>
          <w:p w14:paraId="2E1CF8B6" w14:textId="3AEE087C" w:rsidR="00815341" w:rsidRPr="0022554A" w:rsidRDefault="008455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4-49</w:t>
            </w:r>
          </w:p>
        </w:tc>
      </w:tr>
      <w:tr w:rsidR="00815341" w:rsidRPr="0022554A" w14:paraId="40AC0FCC" w14:textId="4974E568" w:rsidTr="00815341">
        <w:tc>
          <w:tcPr>
            <w:tcW w:w="0" w:type="auto"/>
          </w:tcPr>
          <w:p w14:paraId="7828472B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C3F26B8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627" w:type="dxa"/>
          </w:tcPr>
          <w:p w14:paraId="5DBD4279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78" w:type="dxa"/>
          </w:tcPr>
          <w:p w14:paraId="24919888" w14:textId="440734A6" w:rsidR="00815341" w:rsidRPr="0022554A" w:rsidRDefault="004451E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15341" w:rsidRPr="0022554A" w14:paraId="69F5AE1B" w14:textId="455CC0CF" w:rsidTr="00815341">
        <w:tc>
          <w:tcPr>
            <w:tcW w:w="7647" w:type="dxa"/>
            <w:gridSpan w:val="3"/>
          </w:tcPr>
          <w:p w14:paraId="23E6D7E8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978" w:type="dxa"/>
          </w:tcPr>
          <w:p w14:paraId="125D9932" w14:textId="77777777" w:rsidR="00815341" w:rsidRPr="0022554A" w:rsidRDefault="0081534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15341" w:rsidRPr="0022554A" w14:paraId="4C703EC3" w14:textId="623EB6FA" w:rsidTr="00815341">
        <w:tc>
          <w:tcPr>
            <w:tcW w:w="0" w:type="auto"/>
          </w:tcPr>
          <w:p w14:paraId="11251EF3" w14:textId="77777777" w:rsidR="00815341" w:rsidRPr="0022554A" w:rsidRDefault="0081534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820FB49" w14:textId="77777777" w:rsidR="00815341" w:rsidRPr="0022554A" w:rsidRDefault="008153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627" w:type="dxa"/>
          </w:tcPr>
          <w:p w14:paraId="04550367" w14:textId="77777777" w:rsidR="00815341" w:rsidRPr="0022554A" w:rsidRDefault="0081534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78" w:type="dxa"/>
          </w:tcPr>
          <w:p w14:paraId="1AFE8D15" w14:textId="3ED2C380" w:rsidR="00815341" w:rsidRPr="0022554A" w:rsidRDefault="002376C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</w:tbl>
    <w:bookmarkEnd w:id="92"/>
    <w:bookmarkEnd w:id="93"/>
    <w:p w14:paraId="012928BF" w14:textId="65AA8427" w:rsidR="00061422" w:rsidRPr="00AA37DA" w:rsidRDefault="00FD6925" w:rsidP="002602FB">
      <w:pPr>
        <w:pStyle w:val="TableNote"/>
        <w:tabs>
          <w:tab w:val="left" w:pos="5400"/>
        </w:tabs>
        <w:rPr>
          <w:sz w:val="20"/>
        </w:rPr>
      </w:pPr>
      <w:r w:rsidRPr="00AA37DA">
        <w:rPr>
          <w:sz w:val="20"/>
        </w:rPr>
        <w:t xml:space="preserve">From: </w:t>
      </w:r>
      <w:r w:rsidR="00AA37DA" w:rsidRPr="00AA37DA">
        <w:rPr>
          <w:sz w:val="20"/>
        </w:rPr>
        <w:t>von Elm E, Altman DG, Egger M, Pocock SJ, Gotzsche PC, Vandenbroucke JP, et al. The Strengthening the Reporting of Observational Studies in Epidemiology (STROBE) statement: guidelines for reporting observational studies. Lancet. 2007;370(9596):1453-7</w:t>
      </w:r>
    </w:p>
    <w:p w14:paraId="053564A5" w14:textId="307FE540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8A702F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5E53F1" w14:textId="77777777" w:rsidR="0075233B" w:rsidRDefault="0075233B">
      <w:r>
        <w:separator/>
      </w:r>
    </w:p>
  </w:endnote>
  <w:endnote w:type="continuationSeparator" w:id="0">
    <w:p w14:paraId="4BF1337B" w14:textId="77777777" w:rsidR="0075233B" w:rsidRDefault="00752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8EC608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FF6B4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6619BF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49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F66E75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D5856" w14:textId="77777777" w:rsidR="0075233B" w:rsidRDefault="0075233B">
      <w:r>
        <w:separator/>
      </w:r>
    </w:p>
  </w:footnote>
  <w:footnote w:type="continuationSeparator" w:id="0">
    <w:p w14:paraId="14319F79" w14:textId="77777777" w:rsidR="0075233B" w:rsidRDefault="00752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81570989">
    <w:abstractNumId w:val="20"/>
  </w:num>
  <w:num w:numId="2" w16cid:durableId="2143958084">
    <w:abstractNumId w:val="11"/>
  </w:num>
  <w:num w:numId="3" w16cid:durableId="1695689613">
    <w:abstractNumId w:val="18"/>
  </w:num>
  <w:num w:numId="4" w16cid:durableId="14431032">
    <w:abstractNumId w:val="16"/>
  </w:num>
  <w:num w:numId="5" w16cid:durableId="676885594">
    <w:abstractNumId w:val="15"/>
  </w:num>
  <w:num w:numId="6" w16cid:durableId="1988775180">
    <w:abstractNumId w:val="19"/>
  </w:num>
  <w:num w:numId="7" w16cid:durableId="2110855131">
    <w:abstractNumId w:val="10"/>
  </w:num>
  <w:num w:numId="8" w16cid:durableId="1430613621">
    <w:abstractNumId w:val="13"/>
  </w:num>
  <w:num w:numId="9" w16cid:durableId="1121917062">
    <w:abstractNumId w:val="9"/>
  </w:num>
  <w:num w:numId="10" w16cid:durableId="178546689">
    <w:abstractNumId w:val="14"/>
  </w:num>
  <w:num w:numId="11" w16cid:durableId="1262253660">
    <w:abstractNumId w:val="7"/>
  </w:num>
  <w:num w:numId="12" w16cid:durableId="1980071344">
    <w:abstractNumId w:val="6"/>
  </w:num>
  <w:num w:numId="13" w16cid:durableId="274799568">
    <w:abstractNumId w:val="5"/>
  </w:num>
  <w:num w:numId="14" w16cid:durableId="1085999449">
    <w:abstractNumId w:val="4"/>
  </w:num>
  <w:num w:numId="15" w16cid:durableId="1482232970">
    <w:abstractNumId w:val="8"/>
  </w:num>
  <w:num w:numId="16" w16cid:durableId="553851756">
    <w:abstractNumId w:val="3"/>
  </w:num>
  <w:num w:numId="17" w16cid:durableId="973146812">
    <w:abstractNumId w:val="2"/>
  </w:num>
  <w:num w:numId="18" w16cid:durableId="303505507">
    <w:abstractNumId w:val="1"/>
  </w:num>
  <w:num w:numId="19" w16cid:durableId="737634170">
    <w:abstractNumId w:val="0"/>
  </w:num>
  <w:num w:numId="20" w16cid:durableId="113521618">
    <w:abstractNumId w:val="12"/>
  </w:num>
  <w:num w:numId="21" w16cid:durableId="110022566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9d9xtjfpffnew2ea59tvosdfrdwep09wt&quot;&gt;My EndNote Library Copy&lt;record-ids&gt;&lt;item&gt;705&lt;/item&gt;&lt;/record-ids&gt;&lt;/item&gt;&lt;/Libraries&gt;"/>
  </w:docVars>
  <w:rsids>
    <w:rsidRoot w:val="002D1ABE"/>
    <w:rsid w:val="00001309"/>
    <w:rsid w:val="00002974"/>
    <w:rsid w:val="000046EE"/>
    <w:rsid w:val="00005F0F"/>
    <w:rsid w:val="0001310A"/>
    <w:rsid w:val="00022BAE"/>
    <w:rsid w:val="00023515"/>
    <w:rsid w:val="00061422"/>
    <w:rsid w:val="0006273C"/>
    <w:rsid w:val="000723C1"/>
    <w:rsid w:val="00087D2F"/>
    <w:rsid w:val="00093E3A"/>
    <w:rsid w:val="000A3867"/>
    <w:rsid w:val="000B6FD4"/>
    <w:rsid w:val="000D34B8"/>
    <w:rsid w:val="000E691B"/>
    <w:rsid w:val="000F26ED"/>
    <w:rsid w:val="000F2EEB"/>
    <w:rsid w:val="000F4761"/>
    <w:rsid w:val="00110BFB"/>
    <w:rsid w:val="0011275B"/>
    <w:rsid w:val="0011672E"/>
    <w:rsid w:val="00134AAC"/>
    <w:rsid w:val="00153F20"/>
    <w:rsid w:val="00160EEE"/>
    <w:rsid w:val="001612DA"/>
    <w:rsid w:val="001618FA"/>
    <w:rsid w:val="00167099"/>
    <w:rsid w:val="00167B80"/>
    <w:rsid w:val="00170509"/>
    <w:rsid w:val="00180687"/>
    <w:rsid w:val="001857BB"/>
    <w:rsid w:val="00194BB8"/>
    <w:rsid w:val="001A495C"/>
    <w:rsid w:val="001A75E9"/>
    <w:rsid w:val="001B7D53"/>
    <w:rsid w:val="001C2518"/>
    <w:rsid w:val="001C6348"/>
    <w:rsid w:val="001E02AD"/>
    <w:rsid w:val="0021265E"/>
    <w:rsid w:val="00215402"/>
    <w:rsid w:val="00215E03"/>
    <w:rsid w:val="00224268"/>
    <w:rsid w:val="0022554A"/>
    <w:rsid w:val="00226A29"/>
    <w:rsid w:val="002376C6"/>
    <w:rsid w:val="00237E2F"/>
    <w:rsid w:val="00246115"/>
    <w:rsid w:val="00253E02"/>
    <w:rsid w:val="002552FD"/>
    <w:rsid w:val="002602FB"/>
    <w:rsid w:val="00267CF9"/>
    <w:rsid w:val="00290182"/>
    <w:rsid w:val="002B03EE"/>
    <w:rsid w:val="002B0DFB"/>
    <w:rsid w:val="002B385C"/>
    <w:rsid w:val="002B6B2E"/>
    <w:rsid w:val="002B753E"/>
    <w:rsid w:val="002C731D"/>
    <w:rsid w:val="002D06D0"/>
    <w:rsid w:val="002D1ABE"/>
    <w:rsid w:val="002E0A4A"/>
    <w:rsid w:val="002F1A87"/>
    <w:rsid w:val="00302C4B"/>
    <w:rsid w:val="00323322"/>
    <w:rsid w:val="003347BD"/>
    <w:rsid w:val="003354B7"/>
    <w:rsid w:val="003508EF"/>
    <w:rsid w:val="00352D8D"/>
    <w:rsid w:val="00353828"/>
    <w:rsid w:val="00362BAF"/>
    <w:rsid w:val="003631DA"/>
    <w:rsid w:val="00367340"/>
    <w:rsid w:val="00372129"/>
    <w:rsid w:val="00385050"/>
    <w:rsid w:val="003A3FDD"/>
    <w:rsid w:val="003B492D"/>
    <w:rsid w:val="003D621C"/>
    <w:rsid w:val="003F3D6D"/>
    <w:rsid w:val="004012DB"/>
    <w:rsid w:val="0040145C"/>
    <w:rsid w:val="00402619"/>
    <w:rsid w:val="00404D2C"/>
    <w:rsid w:val="004060E6"/>
    <w:rsid w:val="004154DB"/>
    <w:rsid w:val="00421DC3"/>
    <w:rsid w:val="004243C8"/>
    <w:rsid w:val="0043185D"/>
    <w:rsid w:val="004451E2"/>
    <w:rsid w:val="0045419E"/>
    <w:rsid w:val="0045734B"/>
    <w:rsid w:val="004649A5"/>
    <w:rsid w:val="00465542"/>
    <w:rsid w:val="00472DF5"/>
    <w:rsid w:val="00486C3A"/>
    <w:rsid w:val="00492B70"/>
    <w:rsid w:val="00494835"/>
    <w:rsid w:val="00495204"/>
    <w:rsid w:val="00495253"/>
    <w:rsid w:val="00496B8F"/>
    <w:rsid w:val="004A31B3"/>
    <w:rsid w:val="004A32C8"/>
    <w:rsid w:val="004A61E2"/>
    <w:rsid w:val="004C75E6"/>
    <w:rsid w:val="004D2B60"/>
    <w:rsid w:val="004D346A"/>
    <w:rsid w:val="004E1263"/>
    <w:rsid w:val="00501902"/>
    <w:rsid w:val="005044A6"/>
    <w:rsid w:val="00550756"/>
    <w:rsid w:val="005804FA"/>
    <w:rsid w:val="00581074"/>
    <w:rsid w:val="00581105"/>
    <w:rsid w:val="0058262D"/>
    <w:rsid w:val="00584B57"/>
    <w:rsid w:val="005857FF"/>
    <w:rsid w:val="00590F64"/>
    <w:rsid w:val="005923E5"/>
    <w:rsid w:val="00595068"/>
    <w:rsid w:val="005B567D"/>
    <w:rsid w:val="005D0CFC"/>
    <w:rsid w:val="005D19F4"/>
    <w:rsid w:val="005D2DDB"/>
    <w:rsid w:val="005E1CC9"/>
    <w:rsid w:val="005E35B4"/>
    <w:rsid w:val="005F254A"/>
    <w:rsid w:val="00603696"/>
    <w:rsid w:val="0061392A"/>
    <w:rsid w:val="006149D3"/>
    <w:rsid w:val="006209DF"/>
    <w:rsid w:val="00620CED"/>
    <w:rsid w:val="006257BC"/>
    <w:rsid w:val="00636E1A"/>
    <w:rsid w:val="00641A21"/>
    <w:rsid w:val="0065657F"/>
    <w:rsid w:val="00666336"/>
    <w:rsid w:val="00683E42"/>
    <w:rsid w:val="00686335"/>
    <w:rsid w:val="006864E8"/>
    <w:rsid w:val="006921F2"/>
    <w:rsid w:val="00693E99"/>
    <w:rsid w:val="006A062F"/>
    <w:rsid w:val="006A2F18"/>
    <w:rsid w:val="006A5DD9"/>
    <w:rsid w:val="006B2915"/>
    <w:rsid w:val="006B56D7"/>
    <w:rsid w:val="006C0B63"/>
    <w:rsid w:val="006C7601"/>
    <w:rsid w:val="006D16AA"/>
    <w:rsid w:val="006E4AC2"/>
    <w:rsid w:val="006F66AC"/>
    <w:rsid w:val="00701AC5"/>
    <w:rsid w:val="00711D81"/>
    <w:rsid w:val="0071408D"/>
    <w:rsid w:val="00734FAA"/>
    <w:rsid w:val="0074576C"/>
    <w:rsid w:val="0075233B"/>
    <w:rsid w:val="00754BA5"/>
    <w:rsid w:val="007562C3"/>
    <w:rsid w:val="00761A07"/>
    <w:rsid w:val="0077144C"/>
    <w:rsid w:val="007C72F6"/>
    <w:rsid w:val="007E0AA5"/>
    <w:rsid w:val="007E15A4"/>
    <w:rsid w:val="007F7FA0"/>
    <w:rsid w:val="00815341"/>
    <w:rsid w:val="00816966"/>
    <w:rsid w:val="00817D26"/>
    <w:rsid w:val="00821CD4"/>
    <w:rsid w:val="00825C7B"/>
    <w:rsid w:val="00836B30"/>
    <w:rsid w:val="008423A7"/>
    <w:rsid w:val="008440CC"/>
    <w:rsid w:val="00845562"/>
    <w:rsid w:val="008556D9"/>
    <w:rsid w:val="00861610"/>
    <w:rsid w:val="0086247A"/>
    <w:rsid w:val="00882E02"/>
    <w:rsid w:val="0089107E"/>
    <w:rsid w:val="00891604"/>
    <w:rsid w:val="00896669"/>
    <w:rsid w:val="008A1712"/>
    <w:rsid w:val="008A4E3B"/>
    <w:rsid w:val="008A4F5B"/>
    <w:rsid w:val="008A502E"/>
    <w:rsid w:val="008A702F"/>
    <w:rsid w:val="008C3919"/>
    <w:rsid w:val="008D225B"/>
    <w:rsid w:val="008D2AD8"/>
    <w:rsid w:val="008F5491"/>
    <w:rsid w:val="008F5914"/>
    <w:rsid w:val="00921BF8"/>
    <w:rsid w:val="009367F9"/>
    <w:rsid w:val="009376E6"/>
    <w:rsid w:val="0094252E"/>
    <w:rsid w:val="009474A1"/>
    <w:rsid w:val="009503D7"/>
    <w:rsid w:val="00956027"/>
    <w:rsid w:val="009642BE"/>
    <w:rsid w:val="009647E5"/>
    <w:rsid w:val="009655E5"/>
    <w:rsid w:val="0096700C"/>
    <w:rsid w:val="009872CC"/>
    <w:rsid w:val="00990CA4"/>
    <w:rsid w:val="00992255"/>
    <w:rsid w:val="00993FA1"/>
    <w:rsid w:val="009A2438"/>
    <w:rsid w:val="009A7423"/>
    <w:rsid w:val="009B10F1"/>
    <w:rsid w:val="009B368D"/>
    <w:rsid w:val="009C24D4"/>
    <w:rsid w:val="009E0429"/>
    <w:rsid w:val="009E1495"/>
    <w:rsid w:val="009F226A"/>
    <w:rsid w:val="009F26D9"/>
    <w:rsid w:val="009F5211"/>
    <w:rsid w:val="009F583F"/>
    <w:rsid w:val="00A13C96"/>
    <w:rsid w:val="00A42352"/>
    <w:rsid w:val="00A527E4"/>
    <w:rsid w:val="00A5640D"/>
    <w:rsid w:val="00A729D6"/>
    <w:rsid w:val="00A800A4"/>
    <w:rsid w:val="00A938BF"/>
    <w:rsid w:val="00AA37DA"/>
    <w:rsid w:val="00AB7BC4"/>
    <w:rsid w:val="00AC5D3D"/>
    <w:rsid w:val="00AE23EB"/>
    <w:rsid w:val="00AE2C57"/>
    <w:rsid w:val="00AF4615"/>
    <w:rsid w:val="00B11FF1"/>
    <w:rsid w:val="00B12D44"/>
    <w:rsid w:val="00B24455"/>
    <w:rsid w:val="00B24494"/>
    <w:rsid w:val="00B2466E"/>
    <w:rsid w:val="00B26B78"/>
    <w:rsid w:val="00B50DF8"/>
    <w:rsid w:val="00B54EA0"/>
    <w:rsid w:val="00B60EFB"/>
    <w:rsid w:val="00B65366"/>
    <w:rsid w:val="00B72E98"/>
    <w:rsid w:val="00B746FC"/>
    <w:rsid w:val="00B77807"/>
    <w:rsid w:val="00B779E2"/>
    <w:rsid w:val="00B853B0"/>
    <w:rsid w:val="00B90768"/>
    <w:rsid w:val="00B940E9"/>
    <w:rsid w:val="00BA1206"/>
    <w:rsid w:val="00BA56C4"/>
    <w:rsid w:val="00BA7A5B"/>
    <w:rsid w:val="00BB391B"/>
    <w:rsid w:val="00BB5B8F"/>
    <w:rsid w:val="00BC6DCD"/>
    <w:rsid w:val="00BC7FE6"/>
    <w:rsid w:val="00BE3709"/>
    <w:rsid w:val="00C12376"/>
    <w:rsid w:val="00C457CA"/>
    <w:rsid w:val="00C73DCE"/>
    <w:rsid w:val="00CA78F6"/>
    <w:rsid w:val="00CB6CC8"/>
    <w:rsid w:val="00CC3A56"/>
    <w:rsid w:val="00CC4C93"/>
    <w:rsid w:val="00CC4D8B"/>
    <w:rsid w:val="00CD3879"/>
    <w:rsid w:val="00CF29D2"/>
    <w:rsid w:val="00CF614D"/>
    <w:rsid w:val="00D058D6"/>
    <w:rsid w:val="00D120D2"/>
    <w:rsid w:val="00D164E5"/>
    <w:rsid w:val="00D20D7C"/>
    <w:rsid w:val="00D26FCA"/>
    <w:rsid w:val="00D322CB"/>
    <w:rsid w:val="00D53F1C"/>
    <w:rsid w:val="00D6305B"/>
    <w:rsid w:val="00D6407C"/>
    <w:rsid w:val="00D651EA"/>
    <w:rsid w:val="00D81113"/>
    <w:rsid w:val="00D87AF7"/>
    <w:rsid w:val="00D943BB"/>
    <w:rsid w:val="00DA120C"/>
    <w:rsid w:val="00DB01A3"/>
    <w:rsid w:val="00DB70D3"/>
    <w:rsid w:val="00DC3F8D"/>
    <w:rsid w:val="00DC4BEF"/>
    <w:rsid w:val="00DD4FBC"/>
    <w:rsid w:val="00DF5519"/>
    <w:rsid w:val="00E10628"/>
    <w:rsid w:val="00E10CC1"/>
    <w:rsid w:val="00E144CD"/>
    <w:rsid w:val="00E2292B"/>
    <w:rsid w:val="00E457F3"/>
    <w:rsid w:val="00E473E3"/>
    <w:rsid w:val="00E82E13"/>
    <w:rsid w:val="00E92DDB"/>
    <w:rsid w:val="00EA6E28"/>
    <w:rsid w:val="00EC53A8"/>
    <w:rsid w:val="00ED25DC"/>
    <w:rsid w:val="00ED26EC"/>
    <w:rsid w:val="00EE2D5C"/>
    <w:rsid w:val="00EF2F56"/>
    <w:rsid w:val="00F00617"/>
    <w:rsid w:val="00F0752A"/>
    <w:rsid w:val="00F26388"/>
    <w:rsid w:val="00F378D0"/>
    <w:rsid w:val="00F567D9"/>
    <w:rsid w:val="00F57DD3"/>
    <w:rsid w:val="00F6141F"/>
    <w:rsid w:val="00F76A7F"/>
    <w:rsid w:val="00F838E1"/>
    <w:rsid w:val="00F842DC"/>
    <w:rsid w:val="00F876FF"/>
    <w:rsid w:val="00F933DA"/>
    <w:rsid w:val="00F93A89"/>
    <w:rsid w:val="00F970FA"/>
    <w:rsid w:val="00FA2721"/>
    <w:rsid w:val="00FA3D11"/>
    <w:rsid w:val="00FB4C10"/>
    <w:rsid w:val="00FC2CD6"/>
    <w:rsid w:val="00FD6925"/>
    <w:rsid w:val="00FE18F5"/>
    <w:rsid w:val="00FE42A1"/>
    <w:rsid w:val="00FF4068"/>
    <w:rsid w:val="00FF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B30D98"/>
  <w15:chartTrackingRefBased/>
  <w15:docId w15:val="{C8B01D9E-9B10-47DB-940D-18A108E0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link w:val="TableTitleChar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Web2">
    <w:name w:val="Table Web 2"/>
    <w:basedOn w:val="TableNormal"/>
    <w:rsid w:val="000046EE"/>
    <w:pPr>
      <w:spacing w:line="300" w:lineRule="exac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046EE"/>
    <w:pPr>
      <w:spacing w:line="300" w:lineRule="exac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61422"/>
    <w:pPr>
      <w:jc w:val="center"/>
    </w:pPr>
    <w:rPr>
      <w:noProof/>
      <w:lang w:val="en-US"/>
    </w:rPr>
  </w:style>
  <w:style w:type="character" w:customStyle="1" w:styleId="TableTitleChar">
    <w:name w:val="TableTitle Char"/>
    <w:basedOn w:val="DefaultParagraphFont"/>
    <w:link w:val="TableTitle"/>
    <w:rsid w:val="00061422"/>
    <w:rPr>
      <w:sz w:val="24"/>
      <w:lang w:eastAsia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061422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61422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061422"/>
    <w:rPr>
      <w:noProof/>
      <w:sz w:val="24"/>
      <w:lang w:val="en-US" w:eastAsia="en-US"/>
    </w:rPr>
  </w:style>
  <w:style w:type="character" w:customStyle="1" w:styleId="hps">
    <w:name w:val="hps"/>
    <w:basedOn w:val="DefaultParagraphFont"/>
    <w:rsid w:val="00686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6</TotalTime>
  <Pages>4</Pages>
  <Words>1250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ynard, Maria</cp:lastModifiedBy>
  <cp:revision>71</cp:revision>
  <cp:lastPrinted>2007-10-15T12:39:00Z</cp:lastPrinted>
  <dcterms:created xsi:type="dcterms:W3CDTF">2024-10-15T14:00:00Z</dcterms:created>
  <dcterms:modified xsi:type="dcterms:W3CDTF">2025-01-03T18:37:00Z</dcterms:modified>
</cp:coreProperties>
</file>